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57E57" w14:textId="0E85C171" w:rsidR="00650A09" w:rsidRPr="00650A09" w:rsidRDefault="00650A09" w:rsidP="00650A09">
      <w:pPr>
        <w:pStyle w:val="Titre1"/>
        <w:rPr>
          <w:lang w:val="en-CA"/>
        </w:rPr>
      </w:pPr>
      <w:r w:rsidRPr="00650A09">
        <w:rPr>
          <w:lang w:val="en-CA"/>
        </w:rPr>
        <w:t>Supplementary file 2. Joint displa</w:t>
      </w:r>
      <w:r>
        <w:rPr>
          <w:lang w:val="en-CA"/>
        </w:rPr>
        <w:t>y of qualitative and quantitative findings</w:t>
      </w:r>
    </w:p>
    <w:tbl>
      <w:tblPr>
        <w:tblStyle w:val="Grilledutableau"/>
        <w:tblW w:w="11199" w:type="dxa"/>
        <w:tblInd w:w="-1281" w:type="dxa"/>
        <w:tblLook w:val="04A0" w:firstRow="1" w:lastRow="0" w:firstColumn="1" w:lastColumn="0" w:noHBand="0" w:noVBand="1"/>
      </w:tblPr>
      <w:tblGrid>
        <w:gridCol w:w="1734"/>
        <w:gridCol w:w="2895"/>
        <w:gridCol w:w="3569"/>
        <w:gridCol w:w="3001"/>
      </w:tblGrid>
      <w:tr w:rsidR="00E274F1" w14:paraId="4C834D3E" w14:textId="77777777" w:rsidTr="00F94374">
        <w:tc>
          <w:tcPr>
            <w:tcW w:w="1734" w:type="dxa"/>
          </w:tcPr>
          <w:p w14:paraId="4F26A9A7" w14:textId="1F3FE9C8" w:rsidR="00E61B9F" w:rsidRPr="00E274F1" w:rsidRDefault="00E61B9F">
            <w:pPr>
              <w:rPr>
                <w:b/>
                <w:bCs/>
                <w:lang w:val="en-CA"/>
              </w:rPr>
            </w:pPr>
            <w:r w:rsidRPr="00E274F1">
              <w:rPr>
                <w:b/>
                <w:bCs/>
                <w:lang w:val="en-CA"/>
              </w:rPr>
              <w:t>Theme</w:t>
            </w:r>
            <w:r w:rsidR="003838CC" w:rsidRPr="00E274F1">
              <w:rPr>
                <w:b/>
                <w:bCs/>
                <w:lang w:val="en-CA"/>
              </w:rPr>
              <w:t>s</w:t>
            </w:r>
          </w:p>
        </w:tc>
        <w:tc>
          <w:tcPr>
            <w:tcW w:w="2895" w:type="dxa"/>
          </w:tcPr>
          <w:p w14:paraId="2C710702" w14:textId="77777777" w:rsidR="00E61B9F" w:rsidRPr="00E274F1" w:rsidRDefault="00E61B9F" w:rsidP="003838CC">
            <w:pPr>
              <w:jc w:val="center"/>
              <w:rPr>
                <w:b/>
                <w:bCs/>
                <w:lang w:val="en-CA"/>
              </w:rPr>
            </w:pPr>
            <w:r w:rsidRPr="00E274F1">
              <w:rPr>
                <w:b/>
                <w:bCs/>
                <w:lang w:val="en-CA"/>
              </w:rPr>
              <w:t>Qualitative data</w:t>
            </w:r>
          </w:p>
          <w:p w14:paraId="19474DAD" w14:textId="58FC688E" w:rsidR="003838CC" w:rsidRPr="00E274F1" w:rsidRDefault="003838CC" w:rsidP="003838CC">
            <w:pPr>
              <w:jc w:val="center"/>
              <w:rPr>
                <w:lang w:val="en-CA"/>
              </w:rPr>
            </w:pPr>
            <w:r w:rsidRPr="00E274F1">
              <w:rPr>
                <w:lang w:val="en-CA"/>
              </w:rPr>
              <w:t>(semi-structured interviews)</w:t>
            </w:r>
          </w:p>
        </w:tc>
        <w:tc>
          <w:tcPr>
            <w:tcW w:w="3569" w:type="dxa"/>
          </w:tcPr>
          <w:p w14:paraId="5F7BAFCD" w14:textId="0DE5397A" w:rsidR="00E61B9F" w:rsidRPr="00E274F1" w:rsidRDefault="00E61B9F" w:rsidP="003838CC">
            <w:pPr>
              <w:jc w:val="center"/>
              <w:rPr>
                <w:b/>
                <w:bCs/>
                <w:lang w:val="en-CA"/>
              </w:rPr>
            </w:pPr>
            <w:r w:rsidRPr="00E274F1">
              <w:rPr>
                <w:b/>
                <w:bCs/>
                <w:lang w:val="en-CA"/>
              </w:rPr>
              <w:t>Quantitative data</w:t>
            </w:r>
            <w:r w:rsidR="003838CC" w:rsidRPr="00E274F1">
              <w:rPr>
                <w:b/>
                <w:bCs/>
                <w:lang w:val="en-CA"/>
              </w:rPr>
              <w:br/>
            </w:r>
            <w:r w:rsidR="003838CC" w:rsidRPr="00E274F1">
              <w:rPr>
                <w:lang w:val="en-CA"/>
              </w:rPr>
              <w:t>(</w:t>
            </w:r>
            <w:proofErr w:type="spellStart"/>
            <w:r w:rsidR="003838CC" w:rsidRPr="00E274F1">
              <w:rPr>
                <w:lang w:val="en-CA"/>
              </w:rPr>
              <w:t>NoMaD</w:t>
            </w:r>
            <w:proofErr w:type="spellEnd"/>
            <w:r w:rsidR="003838CC" w:rsidRPr="00E274F1">
              <w:rPr>
                <w:lang w:val="en-CA"/>
              </w:rPr>
              <w:t xml:space="preserve"> questionnaire)</w:t>
            </w:r>
          </w:p>
        </w:tc>
        <w:tc>
          <w:tcPr>
            <w:tcW w:w="3001" w:type="dxa"/>
          </w:tcPr>
          <w:p w14:paraId="27143007" w14:textId="04371DCB" w:rsidR="00E61B9F" w:rsidRPr="00E274F1" w:rsidRDefault="00E61B9F" w:rsidP="003838CC">
            <w:pPr>
              <w:jc w:val="center"/>
              <w:rPr>
                <w:b/>
                <w:bCs/>
                <w:lang w:val="en-CA"/>
              </w:rPr>
            </w:pPr>
            <w:r w:rsidRPr="00E274F1">
              <w:rPr>
                <w:b/>
                <w:bCs/>
                <w:lang w:val="en-CA"/>
              </w:rPr>
              <w:t>Integrated interpretation</w:t>
            </w:r>
            <w:r w:rsidR="00E274F1" w:rsidRPr="00E274F1">
              <w:rPr>
                <w:b/>
                <w:bCs/>
                <w:lang w:val="en-CA"/>
              </w:rPr>
              <w:t>s</w:t>
            </w:r>
          </w:p>
        </w:tc>
      </w:tr>
      <w:tr w:rsidR="00E61B9F" w14:paraId="75FC7B74" w14:textId="77777777" w:rsidTr="005B0383">
        <w:tc>
          <w:tcPr>
            <w:tcW w:w="11199" w:type="dxa"/>
            <w:gridSpan w:val="4"/>
          </w:tcPr>
          <w:p w14:paraId="12522FB2" w14:textId="2D1BDC49" w:rsidR="00E61B9F" w:rsidRPr="00A749B6" w:rsidRDefault="00E61B9F">
            <w:pPr>
              <w:rPr>
                <w:b/>
                <w:bCs/>
              </w:rPr>
            </w:pPr>
            <w:r w:rsidRPr="00A749B6">
              <w:rPr>
                <w:b/>
                <w:bCs/>
              </w:rPr>
              <w:t xml:space="preserve">Innovation </w:t>
            </w:r>
            <w:proofErr w:type="spellStart"/>
            <w:r w:rsidRPr="00A749B6">
              <w:rPr>
                <w:b/>
                <w:bCs/>
              </w:rPr>
              <w:t>characteristics</w:t>
            </w:r>
            <w:proofErr w:type="spellEnd"/>
          </w:p>
        </w:tc>
      </w:tr>
      <w:tr w:rsidR="00E274F1" w:rsidRPr="00650A09" w14:paraId="3E430325" w14:textId="77777777" w:rsidTr="00F94374">
        <w:tc>
          <w:tcPr>
            <w:tcW w:w="1734" w:type="dxa"/>
          </w:tcPr>
          <w:p w14:paraId="64370F0D" w14:textId="77FB9E9F" w:rsidR="00E61B9F" w:rsidRDefault="00E61B9F">
            <w:r>
              <w:t xml:space="preserve">Relative </w:t>
            </w:r>
            <w:proofErr w:type="spellStart"/>
            <w:r>
              <w:t>advantage</w:t>
            </w:r>
            <w:proofErr w:type="spellEnd"/>
          </w:p>
        </w:tc>
        <w:tc>
          <w:tcPr>
            <w:tcW w:w="2895" w:type="dxa"/>
          </w:tcPr>
          <w:p w14:paraId="7190CB09" w14:textId="77777777" w:rsidR="00E61B9F" w:rsidRDefault="003838CC">
            <w:pPr>
              <w:rPr>
                <w:lang w:val="en-CA"/>
              </w:rPr>
            </w:pPr>
            <w:r w:rsidRPr="003838CC">
              <w:rPr>
                <w:lang w:val="en-CA"/>
              </w:rPr>
              <w:t>Most professionals reported seeing a</w:t>
            </w:r>
            <w:r>
              <w:rPr>
                <w:lang w:val="en-CA"/>
              </w:rPr>
              <w:t xml:space="preserve"> clear advantage of the integration of the pharmacist into their work.</w:t>
            </w:r>
          </w:p>
          <w:p w14:paraId="2F494329" w14:textId="20452105" w:rsidR="006E22FA" w:rsidRPr="003838CC" w:rsidRDefault="006E22FA">
            <w:pPr>
              <w:rPr>
                <w:lang w:val="en-CA"/>
              </w:rPr>
            </w:pPr>
            <w:r>
              <w:rPr>
                <w:lang w:val="en-CA"/>
              </w:rPr>
              <w:t>Some pharmacists highlighted the fact that their participation in the trajectory is become routine.</w:t>
            </w:r>
          </w:p>
        </w:tc>
        <w:tc>
          <w:tcPr>
            <w:tcW w:w="3569" w:type="dxa"/>
          </w:tcPr>
          <w:p w14:paraId="5F28373A" w14:textId="24650AAC" w:rsidR="00E61B9F" w:rsidRPr="006E22FA" w:rsidRDefault="003838CC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 w:rsidRPr="006E22FA">
              <w:rPr>
                <w:lang w:val="en-CA"/>
              </w:rPr>
              <w:t>90% of pharmacists and 100% of other professionals responded seeing the potential value of the intervention for their work.</w:t>
            </w:r>
          </w:p>
          <w:p w14:paraId="0F22A1FD" w14:textId="2479F80F" w:rsidR="006E22FA" w:rsidRPr="006E22FA" w:rsidRDefault="006E22FA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 w:rsidRPr="006E22FA">
              <w:rPr>
                <w:lang w:val="en-CA"/>
              </w:rPr>
              <w:t xml:space="preserve">20% of pharmacists disagree that the intervention differs from usual ways of working. 30% of other professionals neither agree </w:t>
            </w:r>
            <w:r w:rsidR="002F266C" w:rsidRPr="006E22FA">
              <w:rPr>
                <w:lang w:val="en-CA"/>
              </w:rPr>
              <w:t>nor</w:t>
            </w:r>
            <w:r w:rsidRPr="006E22FA">
              <w:rPr>
                <w:lang w:val="en-CA"/>
              </w:rPr>
              <w:t xml:space="preserve"> disagree.</w:t>
            </w:r>
          </w:p>
          <w:p w14:paraId="54AD5B4C" w14:textId="77777777" w:rsidR="006E22FA" w:rsidRDefault="006E22FA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 w:rsidRPr="006E22FA">
              <w:rPr>
                <w:lang w:val="en-CA"/>
              </w:rPr>
              <w:t>90% of pharmacists and 100% of other professionals value the effect of the intervention on their own work.</w:t>
            </w:r>
          </w:p>
          <w:p w14:paraId="28A242C7" w14:textId="4A9AB597" w:rsidR="00782382" w:rsidRPr="006E22FA" w:rsidRDefault="00782382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55% of pharmacists and 100% of other professionals agreed </w:t>
            </w:r>
            <w:r w:rsidRPr="4F53DF27">
              <w:rPr>
                <w:lang w:val="en-CA"/>
              </w:rPr>
              <w:t xml:space="preserve">that </w:t>
            </w:r>
            <w:r>
              <w:rPr>
                <w:lang w:val="en-CA"/>
              </w:rPr>
              <w:t xml:space="preserve">the staff </w:t>
            </w:r>
            <w:r w:rsidRPr="5CDA4DE1">
              <w:rPr>
                <w:lang w:val="en-CA"/>
              </w:rPr>
              <w:t>believe</w:t>
            </w:r>
            <w:r>
              <w:rPr>
                <w:lang w:val="en-CA"/>
              </w:rPr>
              <w:t xml:space="preserve"> the intervention is worthwhile.</w:t>
            </w:r>
          </w:p>
        </w:tc>
        <w:tc>
          <w:tcPr>
            <w:tcW w:w="3001" w:type="dxa"/>
          </w:tcPr>
          <w:p w14:paraId="59E7FC0B" w14:textId="561E3730" w:rsidR="006E22FA" w:rsidRDefault="006E22FA" w:rsidP="006E22FA">
            <w:pPr>
              <w:rPr>
                <w:lang w:val="en-CA"/>
              </w:rPr>
            </w:pPr>
            <w:r w:rsidRPr="006E22FA">
              <w:rPr>
                <w:lang w:val="en-CA"/>
              </w:rPr>
              <w:t xml:space="preserve">The implication of pharmacists </w:t>
            </w:r>
            <w:r w:rsidR="00932C36">
              <w:rPr>
                <w:lang w:val="en-CA"/>
              </w:rPr>
              <w:t>in</w:t>
            </w:r>
            <w:r w:rsidRPr="006E22FA">
              <w:rPr>
                <w:lang w:val="en-CA"/>
              </w:rPr>
              <w:t xml:space="preserve"> the care trajectory </w:t>
            </w:r>
            <w:r w:rsidR="47F7AC0D" w:rsidRPr="12C217C8">
              <w:rPr>
                <w:lang w:val="en-CA"/>
              </w:rPr>
              <w:t>offer</w:t>
            </w:r>
            <w:r w:rsidRPr="12C217C8">
              <w:rPr>
                <w:lang w:val="en-CA"/>
              </w:rPr>
              <w:t>s</w:t>
            </w:r>
            <w:r>
              <w:rPr>
                <w:lang w:val="en-CA"/>
              </w:rPr>
              <w:t xml:space="preserve"> a strong relative advantage for </w:t>
            </w:r>
            <w:r w:rsidR="00932C36">
              <w:rPr>
                <w:lang w:val="en-CA"/>
              </w:rPr>
              <w:t xml:space="preserve">the professionals </w:t>
            </w:r>
            <w:r w:rsidR="6D3CED98" w:rsidRPr="4966B8D0">
              <w:rPr>
                <w:lang w:val="en-CA"/>
              </w:rPr>
              <w:t>and</w:t>
            </w:r>
            <w:r w:rsidR="0088552D">
              <w:rPr>
                <w:lang w:val="en-CA"/>
              </w:rPr>
              <w:t xml:space="preserve"> their work</w:t>
            </w:r>
            <w:r>
              <w:rPr>
                <w:lang w:val="en-CA"/>
              </w:rPr>
              <w:t xml:space="preserve">. </w:t>
            </w:r>
          </w:p>
          <w:p w14:paraId="73E89FAF" w14:textId="482CF076" w:rsidR="00E61B9F" w:rsidRPr="006E22FA" w:rsidRDefault="006E22FA" w:rsidP="006E22FA">
            <w:pPr>
              <w:rPr>
                <w:lang w:val="en-CA"/>
              </w:rPr>
            </w:pPr>
            <w:r>
              <w:rPr>
                <w:lang w:val="en-CA"/>
              </w:rPr>
              <w:t xml:space="preserve">In some cases, the innovation </w:t>
            </w:r>
            <w:r w:rsidR="00932C36">
              <w:rPr>
                <w:lang w:val="en-CA"/>
              </w:rPr>
              <w:t>had</w:t>
            </w:r>
            <w:r>
              <w:rPr>
                <w:lang w:val="en-CA"/>
              </w:rPr>
              <w:t xml:space="preserve"> already</w:t>
            </w:r>
            <w:r w:rsidR="00932C36">
              <w:rPr>
                <w:lang w:val="en-CA"/>
              </w:rPr>
              <w:t xml:space="preserve"> bec</w:t>
            </w:r>
            <w:r w:rsidR="00F00B52">
              <w:rPr>
                <w:lang w:val="en-CA"/>
              </w:rPr>
              <w:t>ome</w:t>
            </w:r>
            <w:r>
              <w:rPr>
                <w:lang w:val="en-CA"/>
              </w:rPr>
              <w:t xml:space="preserve"> the new standard</w:t>
            </w:r>
            <w:r w:rsidR="00F00B52">
              <w:rPr>
                <w:lang w:val="en-CA"/>
              </w:rPr>
              <w:t xml:space="preserve">, </w:t>
            </w:r>
            <w:r w:rsidR="00F00B52" w:rsidRPr="00F00B52">
              <w:rPr>
                <w:lang w:val="en-CA"/>
              </w:rPr>
              <w:t xml:space="preserve">which explains why some professionals did not perceive the </w:t>
            </w:r>
            <w:r w:rsidR="0DAA10C6" w:rsidRPr="50523E03">
              <w:rPr>
                <w:lang w:val="en-CA"/>
              </w:rPr>
              <w:t>intervention’s</w:t>
            </w:r>
            <w:r w:rsidR="0DAA10C6" w:rsidRPr="3B5C7BE0">
              <w:rPr>
                <w:lang w:val="en-CA"/>
              </w:rPr>
              <w:t xml:space="preserve"> </w:t>
            </w:r>
            <w:r w:rsidR="00F00B52" w:rsidRPr="00F00B52">
              <w:rPr>
                <w:lang w:val="en-CA"/>
              </w:rPr>
              <w:t>added value or any difference from their usual ways of working.</w:t>
            </w:r>
          </w:p>
        </w:tc>
      </w:tr>
      <w:tr w:rsidR="00224214" w:rsidRPr="00650A09" w14:paraId="13385449" w14:textId="77777777" w:rsidTr="00F94374">
        <w:tc>
          <w:tcPr>
            <w:tcW w:w="1734" w:type="dxa"/>
          </w:tcPr>
          <w:p w14:paraId="2BDC84F9" w14:textId="018433E7" w:rsidR="00224214" w:rsidRDefault="00224214" w:rsidP="00224214">
            <w:proofErr w:type="spellStart"/>
            <w:r>
              <w:t>Adaptability</w:t>
            </w:r>
            <w:proofErr w:type="spellEnd"/>
          </w:p>
        </w:tc>
        <w:tc>
          <w:tcPr>
            <w:tcW w:w="2895" w:type="dxa"/>
          </w:tcPr>
          <w:p w14:paraId="45E618D4" w14:textId="40D948ED" w:rsidR="00224214" w:rsidRPr="00C160F6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he professionals could modify the trajectory to fit their need and their existing workflow. For instance, patients could be met by the pharmacist right after the nurse evaluation or </w:t>
            </w:r>
            <w:r w:rsidR="47F5A66D" w:rsidRPr="70A4E77D">
              <w:rPr>
                <w:lang w:val="en-CA"/>
              </w:rPr>
              <w:t xml:space="preserve">on </w:t>
            </w:r>
            <w:r>
              <w:rPr>
                <w:lang w:val="en-CA"/>
              </w:rPr>
              <w:t>another day. Pharmacists could also perform the initial meeting by phone or in person, depending on the preference of the patients and their caregivers.</w:t>
            </w:r>
          </w:p>
        </w:tc>
        <w:tc>
          <w:tcPr>
            <w:tcW w:w="3569" w:type="dxa"/>
          </w:tcPr>
          <w:p w14:paraId="275344B9" w14:textId="5554C8FD" w:rsidR="00224214" w:rsidRPr="00A4369B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>100% of pharmacists and 80% of other professionals agreed they can modify how they work with the intervention.</w:t>
            </w:r>
          </w:p>
        </w:tc>
        <w:tc>
          <w:tcPr>
            <w:tcW w:w="3001" w:type="dxa"/>
          </w:tcPr>
          <w:p w14:paraId="5BF470BD" w14:textId="3291498E" w:rsidR="00224214" w:rsidRPr="00224214" w:rsidRDefault="00224214" w:rsidP="00224214">
            <w:pPr>
              <w:rPr>
                <w:lang w:val="en-CA"/>
              </w:rPr>
            </w:pPr>
            <w:r w:rsidRPr="00224214">
              <w:rPr>
                <w:lang w:val="en-CA"/>
              </w:rPr>
              <w:t>Even if not all professionals reported modifying the intervention to meet their needs, they all recognized how they could adapt it.</w:t>
            </w:r>
            <w:r w:rsidR="00E069C3">
              <w:rPr>
                <w:lang w:val="en-CA"/>
              </w:rPr>
              <w:t xml:space="preserve"> </w:t>
            </w:r>
            <w:r w:rsidRPr="00F84232">
              <w:rPr>
                <w:lang w:val="en-CA"/>
              </w:rPr>
              <w:br/>
            </w:r>
            <w:r w:rsidR="00EA178A">
              <w:rPr>
                <w:lang w:val="en-CA"/>
              </w:rPr>
              <w:t xml:space="preserve">This adaptability </w:t>
            </w:r>
            <w:r w:rsidR="009030D3">
              <w:rPr>
                <w:lang w:val="en-CA"/>
              </w:rPr>
              <w:t>facilitates</w:t>
            </w:r>
            <w:r w:rsidR="001775C8">
              <w:rPr>
                <w:lang w:val="en-CA"/>
              </w:rPr>
              <w:t xml:space="preserve"> </w:t>
            </w:r>
            <w:r w:rsidR="009F0C5C">
              <w:rPr>
                <w:lang w:val="en-CA"/>
              </w:rPr>
              <w:t xml:space="preserve">the </w:t>
            </w:r>
            <w:r w:rsidR="00112058">
              <w:rPr>
                <w:lang w:val="en-CA"/>
              </w:rPr>
              <w:t>implement</w:t>
            </w:r>
            <w:r w:rsidR="00FC1C6E">
              <w:rPr>
                <w:lang w:val="en-CA"/>
              </w:rPr>
              <w:t xml:space="preserve">ation of </w:t>
            </w:r>
            <w:r w:rsidR="00363871">
              <w:rPr>
                <w:lang w:val="en-CA"/>
              </w:rPr>
              <w:t xml:space="preserve">the </w:t>
            </w:r>
            <w:r w:rsidR="00A10E5A">
              <w:rPr>
                <w:lang w:val="en-CA"/>
              </w:rPr>
              <w:t>pharma</w:t>
            </w:r>
            <w:r w:rsidR="002C42E5">
              <w:rPr>
                <w:lang w:val="en-CA"/>
              </w:rPr>
              <w:t xml:space="preserve">cists’ activities in </w:t>
            </w:r>
            <w:r w:rsidR="0031154C">
              <w:rPr>
                <w:lang w:val="en-CA"/>
              </w:rPr>
              <w:t xml:space="preserve">each </w:t>
            </w:r>
            <w:r w:rsidR="00357CCF">
              <w:rPr>
                <w:lang w:val="en-CA"/>
              </w:rPr>
              <w:t xml:space="preserve">clinic, </w:t>
            </w:r>
            <w:r w:rsidR="00814599">
              <w:rPr>
                <w:lang w:val="en-CA"/>
              </w:rPr>
              <w:t xml:space="preserve">depending </w:t>
            </w:r>
            <w:r w:rsidR="00BA1AE7">
              <w:rPr>
                <w:lang w:val="en-CA"/>
              </w:rPr>
              <w:t xml:space="preserve">on their work </w:t>
            </w:r>
            <w:r w:rsidR="007B378F">
              <w:rPr>
                <w:lang w:val="en-CA"/>
              </w:rPr>
              <w:t>org</w:t>
            </w:r>
            <w:r w:rsidR="003C57F8">
              <w:rPr>
                <w:lang w:val="en-CA"/>
              </w:rPr>
              <w:t>anisation</w:t>
            </w:r>
            <w:r w:rsidR="00FB072C">
              <w:rPr>
                <w:lang w:val="en-CA"/>
              </w:rPr>
              <w:t xml:space="preserve"> and </w:t>
            </w:r>
            <w:r w:rsidR="00AC1B21">
              <w:rPr>
                <w:lang w:val="en-CA"/>
              </w:rPr>
              <w:t>preferences</w:t>
            </w:r>
            <w:r w:rsidR="00610C7D">
              <w:rPr>
                <w:lang w:val="en-CA"/>
              </w:rPr>
              <w:t>.</w:t>
            </w:r>
          </w:p>
          <w:p w14:paraId="40804087" w14:textId="6FBC0E91" w:rsidR="00224214" w:rsidRPr="00C160F6" w:rsidRDefault="00224214" w:rsidP="00224214">
            <w:pPr>
              <w:rPr>
                <w:lang w:val="en-CA"/>
              </w:rPr>
            </w:pPr>
          </w:p>
        </w:tc>
      </w:tr>
      <w:tr w:rsidR="00224214" w:rsidRPr="00650A09" w14:paraId="4588D4DF" w14:textId="77777777" w:rsidTr="00F94374">
        <w:tc>
          <w:tcPr>
            <w:tcW w:w="1734" w:type="dxa"/>
          </w:tcPr>
          <w:p w14:paraId="730634CE" w14:textId="61D1D662" w:rsidR="00224214" w:rsidRDefault="00224214" w:rsidP="00224214">
            <w:proofErr w:type="spellStart"/>
            <w:r>
              <w:t>Complexity</w:t>
            </w:r>
            <w:proofErr w:type="spellEnd"/>
          </w:p>
        </w:tc>
        <w:tc>
          <w:tcPr>
            <w:tcW w:w="2895" w:type="dxa"/>
          </w:tcPr>
          <w:p w14:paraId="1741FC92" w14:textId="0F7040D2" w:rsidR="00224214" w:rsidRDefault="00224214" w:rsidP="00224214">
            <w:pPr>
              <w:rPr>
                <w:lang w:val="en-CA"/>
              </w:rPr>
            </w:pPr>
            <w:r w:rsidRPr="001D3365">
              <w:rPr>
                <w:lang w:val="en-CA"/>
              </w:rPr>
              <w:t xml:space="preserve">Some pharmacists reported </w:t>
            </w:r>
            <w:r>
              <w:rPr>
                <w:lang w:val="en-CA"/>
              </w:rPr>
              <w:t xml:space="preserve">their actions could be difficult, depending on </w:t>
            </w:r>
            <w:r w:rsidR="5B3231A4" w:rsidRPr="535C3EE3">
              <w:rPr>
                <w:lang w:val="en-CA"/>
              </w:rPr>
              <w:t xml:space="preserve">the </w:t>
            </w:r>
            <w:r w:rsidRPr="45ABCD94">
              <w:rPr>
                <w:lang w:val="en-CA"/>
              </w:rPr>
              <w:t>patient</w:t>
            </w:r>
            <w:r w:rsidR="44E8DFBB" w:rsidRPr="45ABCD94">
              <w:rPr>
                <w:lang w:val="en-CA"/>
              </w:rPr>
              <w:t>’s</w:t>
            </w:r>
            <w:r>
              <w:rPr>
                <w:lang w:val="en-CA"/>
              </w:rPr>
              <w:t xml:space="preserve"> profile. They </w:t>
            </w:r>
            <w:r w:rsidRPr="2460F37A">
              <w:rPr>
                <w:lang w:val="en-CA"/>
              </w:rPr>
              <w:lastRenderedPageBreak/>
              <w:t>sometime</w:t>
            </w:r>
            <w:r w:rsidR="2D3C7DFB" w:rsidRPr="2460F37A">
              <w:rPr>
                <w:lang w:val="en-CA"/>
              </w:rPr>
              <w:t>s</w:t>
            </w:r>
            <w:r>
              <w:rPr>
                <w:lang w:val="en-CA"/>
              </w:rPr>
              <w:t xml:space="preserve"> </w:t>
            </w:r>
            <w:proofErr w:type="gramStart"/>
            <w:r>
              <w:rPr>
                <w:lang w:val="en-CA"/>
              </w:rPr>
              <w:t>have to</w:t>
            </w:r>
            <w:proofErr w:type="gramEnd"/>
            <w:r>
              <w:rPr>
                <w:lang w:val="en-CA"/>
              </w:rPr>
              <w:t xml:space="preserve"> perform multiple interventions in </w:t>
            </w:r>
            <w:r w:rsidR="66B36233" w:rsidRPr="563C7968">
              <w:rPr>
                <w:lang w:val="en-CA"/>
              </w:rPr>
              <w:t xml:space="preserve">a </w:t>
            </w:r>
            <w:r>
              <w:rPr>
                <w:lang w:val="en-CA"/>
              </w:rPr>
              <w:t xml:space="preserve">few weeks. </w:t>
            </w:r>
          </w:p>
          <w:p w14:paraId="5024BD31" w14:textId="14BD9A51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However, the other professionals reported minimal constraints in involving the pharmacist.</w:t>
            </w:r>
          </w:p>
        </w:tc>
        <w:tc>
          <w:tcPr>
            <w:tcW w:w="3569" w:type="dxa"/>
          </w:tcPr>
          <w:p w14:paraId="2C7AF278" w14:textId="24872AFE" w:rsidR="00224214" w:rsidRPr="00587EFB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90% of pharmacists and 100% of professionals agreed they can easily </w:t>
            </w:r>
            <w:r>
              <w:rPr>
                <w:lang w:val="en-CA"/>
              </w:rPr>
              <w:lastRenderedPageBreak/>
              <w:t>integrate the intervention into their existing work.</w:t>
            </w:r>
          </w:p>
        </w:tc>
        <w:tc>
          <w:tcPr>
            <w:tcW w:w="3001" w:type="dxa"/>
          </w:tcPr>
          <w:p w14:paraId="03B4AE21" w14:textId="4E69EFA6" w:rsidR="00B8641C" w:rsidRPr="001D3365" w:rsidRDefault="00B8641C" w:rsidP="00224214">
            <w:pPr>
              <w:rPr>
                <w:lang w:val="en-CA"/>
              </w:rPr>
            </w:pPr>
            <w:r w:rsidRPr="00B8641C">
              <w:rPr>
                <w:lang w:val="en-CA"/>
              </w:rPr>
              <w:lastRenderedPageBreak/>
              <w:t>Overall, the professionals did not report major difficulties in integrating the pharmacist into the care trajectory.</w:t>
            </w:r>
            <w:r w:rsidRPr="00B8641C">
              <w:rPr>
                <w:lang w:val="en-CA"/>
              </w:rPr>
              <w:br/>
            </w:r>
            <w:r w:rsidRPr="00B8641C">
              <w:rPr>
                <w:lang w:val="en-CA"/>
              </w:rPr>
              <w:lastRenderedPageBreak/>
              <w:t>The only significant challenge reported by pharmacists was not directly related to the trajectory itself, but rather to the complexity of conducting medication reviews in a population with complex needs and frequent inappropriate polypharmacy.</w:t>
            </w:r>
          </w:p>
        </w:tc>
      </w:tr>
      <w:tr w:rsidR="00224214" w:rsidRPr="001D3365" w14:paraId="3CF5867B" w14:textId="77777777" w:rsidTr="004D38E5">
        <w:tc>
          <w:tcPr>
            <w:tcW w:w="11199" w:type="dxa"/>
            <w:gridSpan w:val="4"/>
          </w:tcPr>
          <w:p w14:paraId="00725362" w14:textId="2F28AA1C" w:rsidR="00224214" w:rsidRPr="007239EF" w:rsidRDefault="00224214" w:rsidP="00224214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lastRenderedPageBreak/>
              <w:t>Inner</w:t>
            </w:r>
            <w:r w:rsidRPr="007239EF">
              <w:rPr>
                <w:b/>
                <w:bCs/>
                <w:lang w:val="en-CA"/>
              </w:rPr>
              <w:t xml:space="preserve"> setting</w:t>
            </w:r>
          </w:p>
        </w:tc>
      </w:tr>
      <w:tr w:rsidR="00224214" w:rsidRPr="00650A09" w14:paraId="711ADD08" w14:textId="77777777" w:rsidTr="00F94374">
        <w:tc>
          <w:tcPr>
            <w:tcW w:w="1734" w:type="dxa"/>
          </w:tcPr>
          <w:p w14:paraId="3234F926" w14:textId="38199817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Relational connections</w:t>
            </w:r>
          </w:p>
        </w:tc>
        <w:tc>
          <w:tcPr>
            <w:tcW w:w="2895" w:type="dxa"/>
          </w:tcPr>
          <w:p w14:paraId="6C6BBF11" w14:textId="77777777" w:rsidR="00224214" w:rsidRDefault="00224214" w:rsidP="00224214">
            <w:pPr>
              <w:rPr>
                <w:lang w:val="en-CA"/>
              </w:rPr>
            </w:pPr>
            <w:r w:rsidRPr="000F6564">
              <w:rPr>
                <w:lang w:val="en-CA"/>
              </w:rPr>
              <w:t>The professionals reported a g</w:t>
            </w:r>
            <w:r>
              <w:rPr>
                <w:lang w:val="en-CA"/>
              </w:rPr>
              <w:t xml:space="preserve">ood interprofessional collaboration in their clinics. </w:t>
            </w:r>
          </w:p>
          <w:p w14:paraId="3906BCB3" w14:textId="493E0D4A" w:rsidR="00224214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hese connections could be formal (meetings </w:t>
            </w:r>
            <w:r w:rsidR="17017CB0" w:rsidRPr="3E56A0A1">
              <w:rPr>
                <w:lang w:val="en-CA"/>
              </w:rPr>
              <w:t>to</w:t>
            </w:r>
            <w:r>
              <w:rPr>
                <w:lang w:val="en-CA"/>
              </w:rPr>
              <w:t xml:space="preserve"> discuss a complex case) or informal (hallway conversations, lunch together).</w:t>
            </w:r>
          </w:p>
          <w:p w14:paraId="3546EB4A" w14:textId="420D07F3" w:rsidR="00224214" w:rsidRPr="000F6564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In multiple clinics, these bonds </w:t>
            </w:r>
            <w:r w:rsidRPr="7CEB8BC2">
              <w:rPr>
                <w:lang w:val="en-CA"/>
              </w:rPr>
              <w:t>exist</w:t>
            </w:r>
            <w:r w:rsidR="64DE97D8" w:rsidRPr="7CEB8BC2">
              <w:rPr>
                <w:lang w:val="en-CA"/>
              </w:rPr>
              <w:t>ed</w:t>
            </w:r>
            <w:r>
              <w:rPr>
                <w:lang w:val="en-CA"/>
              </w:rPr>
              <w:t xml:space="preserve"> before this integration of </w:t>
            </w:r>
            <w:r w:rsidRPr="6723080F">
              <w:rPr>
                <w:lang w:val="en-CA"/>
              </w:rPr>
              <w:t>pharmacist</w:t>
            </w:r>
            <w:r w:rsidR="570F0E94" w:rsidRPr="6723080F">
              <w:rPr>
                <w:lang w:val="en-CA"/>
              </w:rPr>
              <w:t>s</w:t>
            </w:r>
            <w:r>
              <w:rPr>
                <w:lang w:val="en-CA"/>
              </w:rPr>
              <w:t xml:space="preserve"> into the care trajectory.</w:t>
            </w:r>
          </w:p>
        </w:tc>
        <w:tc>
          <w:tcPr>
            <w:tcW w:w="3569" w:type="dxa"/>
          </w:tcPr>
          <w:p w14:paraId="6A2759AC" w14:textId="362CAC25" w:rsidR="00224214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65% of pharmacists and 100% of other professionals agreed </w:t>
            </w:r>
            <w:r w:rsidRPr="2E660CA1">
              <w:rPr>
                <w:lang w:val="en-CA"/>
              </w:rPr>
              <w:t>th</w:t>
            </w:r>
            <w:r w:rsidR="3C510737" w:rsidRPr="2E660CA1">
              <w:rPr>
                <w:lang w:val="en-CA"/>
              </w:rPr>
              <w:t xml:space="preserve">at </w:t>
            </w:r>
            <w:r>
              <w:rPr>
                <w:lang w:val="en-CA"/>
              </w:rPr>
              <w:t>the staff in the organisation have a shared understanding of the purpose of the intervention.</w:t>
            </w:r>
          </w:p>
          <w:p w14:paraId="65670A70" w14:textId="0CA72172" w:rsidR="00224214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90% of </w:t>
            </w:r>
            <w:r w:rsidRPr="4CD1565E">
              <w:rPr>
                <w:lang w:val="en-CA"/>
              </w:rPr>
              <w:t>pharmacist</w:t>
            </w:r>
            <w:r w:rsidR="5669BBC7" w:rsidRPr="4CD1565E">
              <w:rPr>
                <w:lang w:val="en-CA"/>
              </w:rPr>
              <w:t>s</w:t>
            </w:r>
            <w:r w:rsidRPr="4CD1565E">
              <w:rPr>
                <w:lang w:val="en-CA"/>
              </w:rPr>
              <w:t xml:space="preserve"> and </w:t>
            </w:r>
            <w:r>
              <w:rPr>
                <w:lang w:val="en-CA"/>
              </w:rPr>
              <w:t xml:space="preserve">100% of other professionals disagree that the intervention disrupts working relationships. More specifically, 55% of pharmacists and 75% of other professionals strongly disagreed </w:t>
            </w:r>
            <w:r w:rsidR="4963D6F5" w:rsidRPr="6A5C3923">
              <w:rPr>
                <w:lang w:val="en-CA"/>
              </w:rPr>
              <w:t>with</w:t>
            </w:r>
            <w:r>
              <w:rPr>
                <w:lang w:val="en-CA"/>
              </w:rPr>
              <w:t xml:space="preserve"> this item.</w:t>
            </w:r>
          </w:p>
          <w:p w14:paraId="7CBD5078" w14:textId="3845468F" w:rsidR="00224214" w:rsidRPr="00654A75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55% of pharmacists and 100% of other professionals agreed </w:t>
            </w:r>
            <w:r w:rsidRPr="4F53DF27">
              <w:rPr>
                <w:lang w:val="en-CA"/>
              </w:rPr>
              <w:t>th</w:t>
            </w:r>
            <w:r w:rsidR="079B5213" w:rsidRPr="4F53DF27">
              <w:rPr>
                <w:lang w:val="en-CA"/>
              </w:rPr>
              <w:t xml:space="preserve">at </w:t>
            </w:r>
            <w:r>
              <w:rPr>
                <w:lang w:val="en-CA"/>
              </w:rPr>
              <w:t xml:space="preserve">the staff </w:t>
            </w:r>
            <w:r w:rsidR="5ECA0368" w:rsidRPr="5CDA4DE1">
              <w:rPr>
                <w:lang w:val="en-CA"/>
              </w:rPr>
              <w:t>believe</w:t>
            </w:r>
            <w:r>
              <w:rPr>
                <w:lang w:val="en-CA"/>
              </w:rPr>
              <w:t xml:space="preserve"> the intervention is worthwhile.</w:t>
            </w:r>
          </w:p>
        </w:tc>
        <w:tc>
          <w:tcPr>
            <w:tcW w:w="3001" w:type="dxa"/>
          </w:tcPr>
          <w:p w14:paraId="086A78FD" w14:textId="4404AEE0" w:rsidR="006927F1" w:rsidRDefault="006927F1" w:rsidP="006927F1">
            <w:pPr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 w:rsidRPr="5F2E91FA">
              <w:rPr>
                <w:lang w:val="en-CA"/>
              </w:rPr>
              <w:t>The exist</w:t>
            </w:r>
            <w:r w:rsidR="05DF2BE4" w:rsidRPr="5F2E91FA">
              <w:rPr>
                <w:lang w:val="en-CA"/>
              </w:rPr>
              <w:t>ence</w:t>
            </w:r>
            <w:r>
              <w:rPr>
                <w:lang w:val="en-CA"/>
              </w:rPr>
              <w:t xml:space="preserve"> of informal connections seems to be an important marker of good </w:t>
            </w:r>
            <w:r w:rsidR="6FCFE26D" w:rsidRPr="4966B8D0">
              <w:rPr>
                <w:lang w:val="en-CA"/>
              </w:rPr>
              <w:t xml:space="preserve">team </w:t>
            </w:r>
            <w:r>
              <w:rPr>
                <w:lang w:val="en-CA"/>
              </w:rPr>
              <w:t xml:space="preserve">collaboration </w:t>
            </w:r>
            <w:r w:rsidR="06F2C49A" w:rsidRPr="4966B8D0">
              <w:rPr>
                <w:lang w:val="en-CA"/>
              </w:rPr>
              <w:t xml:space="preserve">which </w:t>
            </w:r>
            <w:r w:rsidR="6964E890" w:rsidRPr="4966B8D0">
              <w:rPr>
                <w:lang w:val="en-CA"/>
              </w:rPr>
              <w:t>favor</w:t>
            </w:r>
            <w:r w:rsidR="497798BA" w:rsidRPr="4966B8D0">
              <w:rPr>
                <w:lang w:val="en-CA"/>
              </w:rPr>
              <w:t>s</w:t>
            </w:r>
            <w:r w:rsidR="00300D29">
              <w:rPr>
                <w:lang w:val="en-CA"/>
              </w:rPr>
              <w:t xml:space="preserve"> the implementation of the </w:t>
            </w:r>
            <w:r w:rsidR="6964E890" w:rsidRPr="4966B8D0">
              <w:rPr>
                <w:lang w:val="en-CA"/>
              </w:rPr>
              <w:t>pharmacist</w:t>
            </w:r>
            <w:r w:rsidR="385D72F5" w:rsidRPr="4966B8D0">
              <w:rPr>
                <w:lang w:val="en-CA"/>
              </w:rPr>
              <w:t>’s</w:t>
            </w:r>
            <w:r w:rsidR="00300D29">
              <w:rPr>
                <w:lang w:val="en-CA"/>
              </w:rPr>
              <w:t xml:space="preserve"> activities</w:t>
            </w:r>
            <w:r>
              <w:rPr>
                <w:lang w:val="en-CA"/>
              </w:rPr>
              <w:t xml:space="preserve">. These informal connections are </w:t>
            </w:r>
            <w:r w:rsidR="7D6D1CB2" w:rsidRPr="4966B8D0">
              <w:rPr>
                <w:lang w:val="en-CA"/>
              </w:rPr>
              <w:t>facilitated by the</w:t>
            </w:r>
            <w:r w:rsidR="5993DB99" w:rsidRPr="4966B8D0">
              <w:rPr>
                <w:lang w:val="en-CA"/>
              </w:rPr>
              <w:t xml:space="preserve"> </w:t>
            </w:r>
            <w:r w:rsidR="2906F811" w:rsidRPr="4966B8D0">
              <w:rPr>
                <w:lang w:val="en-CA"/>
              </w:rPr>
              <w:t xml:space="preserve">pharmacist’s </w:t>
            </w:r>
            <w:r w:rsidR="5993DB99" w:rsidRPr="4966B8D0">
              <w:rPr>
                <w:lang w:val="en-CA"/>
              </w:rPr>
              <w:t>presen</w:t>
            </w:r>
            <w:r w:rsidR="5914039B" w:rsidRPr="4966B8D0">
              <w:rPr>
                <w:lang w:val="en-CA"/>
              </w:rPr>
              <w:t>ce</w:t>
            </w:r>
            <w:r>
              <w:rPr>
                <w:lang w:val="en-CA"/>
              </w:rPr>
              <w:t xml:space="preserve"> </w:t>
            </w:r>
            <w:r w:rsidR="105B0A2A" w:rsidRPr="4966B8D0">
              <w:rPr>
                <w:lang w:val="en-CA"/>
              </w:rPr>
              <w:t>in</w:t>
            </w:r>
            <w:r>
              <w:rPr>
                <w:lang w:val="en-CA"/>
              </w:rPr>
              <w:t xml:space="preserve"> the clinic</w:t>
            </w:r>
            <w:r w:rsidR="4A165EB8" w:rsidRPr="4966B8D0">
              <w:rPr>
                <w:lang w:val="en-CA"/>
              </w:rPr>
              <w:t xml:space="preserve"> and may lead to a positive perception of the intervention</w:t>
            </w:r>
            <w:r>
              <w:rPr>
                <w:lang w:val="en-CA"/>
              </w:rPr>
              <w:t>.</w:t>
            </w:r>
          </w:p>
          <w:p w14:paraId="05C4FC97" w14:textId="79B8E479" w:rsidR="006927F1" w:rsidRPr="000F6564" w:rsidRDefault="006927F1" w:rsidP="006927F1">
            <w:pPr>
              <w:rPr>
                <w:lang w:val="en-CA"/>
              </w:rPr>
            </w:pPr>
          </w:p>
        </w:tc>
      </w:tr>
      <w:tr w:rsidR="00224214" w:rsidRPr="00650A09" w14:paraId="0FAD9FD1" w14:textId="77777777" w:rsidTr="00F94374">
        <w:tc>
          <w:tcPr>
            <w:tcW w:w="1734" w:type="dxa"/>
          </w:tcPr>
          <w:p w14:paraId="3EE220BA" w14:textId="74A58F0B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Available resources (funding, access to knowledge and information)</w:t>
            </w:r>
          </w:p>
        </w:tc>
        <w:tc>
          <w:tcPr>
            <w:tcW w:w="2895" w:type="dxa"/>
          </w:tcPr>
          <w:p w14:paraId="0A1510F0" w14:textId="236C21F6" w:rsidR="00224214" w:rsidRDefault="00782382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he pharmacists reported working </w:t>
            </w:r>
            <w:r w:rsidR="00224214">
              <w:rPr>
                <w:lang w:val="en-CA"/>
              </w:rPr>
              <w:t xml:space="preserve">part-time in the clinic even if they wanted to work full-time. </w:t>
            </w:r>
            <w:r>
              <w:rPr>
                <w:lang w:val="en-CA"/>
              </w:rPr>
              <w:t xml:space="preserve">They reported that </w:t>
            </w:r>
            <w:r w:rsidR="00A33219">
              <w:rPr>
                <w:lang w:val="en-CA"/>
              </w:rPr>
              <w:t xml:space="preserve">it </w:t>
            </w:r>
            <w:r w:rsidR="00224214" w:rsidDel="00A33219">
              <w:rPr>
                <w:lang w:val="en-CA"/>
              </w:rPr>
              <w:t xml:space="preserve">is </w:t>
            </w:r>
            <w:r w:rsidR="00224214">
              <w:rPr>
                <w:lang w:val="en-CA"/>
              </w:rPr>
              <w:t xml:space="preserve">related to the low financing </w:t>
            </w:r>
            <w:r w:rsidR="00224214" w:rsidRPr="500C824D">
              <w:rPr>
                <w:lang w:val="en-CA"/>
              </w:rPr>
              <w:t>accorde</w:t>
            </w:r>
            <w:r w:rsidR="0AC649A8" w:rsidRPr="500C824D">
              <w:rPr>
                <w:lang w:val="en-CA"/>
              </w:rPr>
              <w:t>d</w:t>
            </w:r>
            <w:r w:rsidR="00224214">
              <w:rPr>
                <w:lang w:val="en-CA"/>
              </w:rPr>
              <w:t xml:space="preserve"> by the government for their work. However, some clinics implement compensatory measures to support </w:t>
            </w:r>
            <w:r w:rsidR="00224214" w:rsidRPr="4974E57E">
              <w:rPr>
                <w:lang w:val="en-CA"/>
              </w:rPr>
              <w:t>pharmacist</w:t>
            </w:r>
            <w:r w:rsidR="6A16F0A7" w:rsidRPr="4974E57E">
              <w:rPr>
                <w:lang w:val="en-CA"/>
              </w:rPr>
              <w:t>s</w:t>
            </w:r>
            <w:r w:rsidR="00224214">
              <w:rPr>
                <w:lang w:val="en-CA"/>
              </w:rPr>
              <w:t xml:space="preserve"> present in the clinic.</w:t>
            </w:r>
          </w:p>
          <w:p w14:paraId="040E585D" w14:textId="73B3B5CE" w:rsidR="00224214" w:rsidRPr="00C160F6" w:rsidRDefault="00224214" w:rsidP="00224214">
            <w:pPr>
              <w:rPr>
                <w:lang w:val="en-CA"/>
              </w:rPr>
            </w:pPr>
          </w:p>
        </w:tc>
        <w:tc>
          <w:tcPr>
            <w:tcW w:w="3569" w:type="dxa"/>
          </w:tcPr>
          <w:p w14:paraId="6F627548" w14:textId="75DFDB16" w:rsidR="00224214" w:rsidRPr="00E00D5B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75% of </w:t>
            </w:r>
            <w:r w:rsidRPr="6A5117D1">
              <w:rPr>
                <w:lang w:val="en-CA"/>
              </w:rPr>
              <w:t>pharmacist</w:t>
            </w:r>
            <w:r w:rsidR="3EACF919" w:rsidRPr="6A5117D1">
              <w:rPr>
                <w:lang w:val="en-CA"/>
              </w:rPr>
              <w:t>s</w:t>
            </w:r>
            <w:r>
              <w:rPr>
                <w:lang w:val="en-CA"/>
              </w:rPr>
              <w:t xml:space="preserve"> and 85% of other professionals agreed there </w:t>
            </w:r>
            <w:r w:rsidRPr="616062A1">
              <w:rPr>
                <w:lang w:val="en-CA"/>
              </w:rPr>
              <w:t>w</w:t>
            </w:r>
            <w:r w:rsidR="02B6DE5A" w:rsidRPr="616062A1">
              <w:rPr>
                <w:lang w:val="en-CA"/>
              </w:rPr>
              <w:t>ere</w:t>
            </w:r>
            <w:r>
              <w:rPr>
                <w:lang w:val="en-CA"/>
              </w:rPr>
              <w:t xml:space="preserve"> sufficient resources to support the intervention.</w:t>
            </w:r>
          </w:p>
          <w:p w14:paraId="3560A4A1" w14:textId="32C8AC3E" w:rsidR="00224214" w:rsidRPr="00E00D5B" w:rsidRDefault="76FE3C29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 w:rsidRPr="42D1461A">
              <w:rPr>
                <w:lang w:val="en-CA"/>
              </w:rPr>
              <w:t>55% of pharmacists and 65% of other professionals agreed there was sufficient training to enable staff to implement the intervention.</w:t>
            </w:r>
          </w:p>
        </w:tc>
        <w:tc>
          <w:tcPr>
            <w:tcW w:w="3001" w:type="dxa"/>
          </w:tcPr>
          <w:p w14:paraId="49EFCCC9" w14:textId="4FD816EA" w:rsidR="002325C3" w:rsidRDefault="002325C3" w:rsidP="00224214">
            <w:pPr>
              <w:rPr>
                <w:lang w:val="en-CA"/>
              </w:rPr>
            </w:pPr>
            <w:r w:rsidRPr="002325C3">
              <w:rPr>
                <w:lang w:val="en-CA"/>
              </w:rPr>
              <w:t>Overall, the resources available were considered sufficient to support the intervention</w:t>
            </w:r>
            <w:r w:rsidR="0B145FF1" w:rsidRPr="03725DFA">
              <w:rPr>
                <w:lang w:val="en-CA"/>
              </w:rPr>
              <w:t xml:space="preserve"> </w:t>
            </w:r>
            <w:r w:rsidR="0B145FF1" w:rsidRPr="5CCF12A3">
              <w:rPr>
                <w:lang w:val="en-CA"/>
              </w:rPr>
              <w:t>implementation</w:t>
            </w:r>
            <w:r w:rsidRPr="5CCF12A3">
              <w:rPr>
                <w:lang w:val="en-CA"/>
              </w:rPr>
              <w:t>.</w:t>
            </w:r>
            <w:r w:rsidRPr="002325C3">
              <w:rPr>
                <w:lang w:val="en-CA"/>
              </w:rPr>
              <w:t xml:space="preserve"> Funding compensations were considered helpful for pharmacists, but they are not a viable long</w:t>
            </w:r>
            <w:r w:rsidR="2943C11A" w:rsidRPr="4C0B5751">
              <w:rPr>
                <w:lang w:val="en-CA"/>
              </w:rPr>
              <w:t>-</w:t>
            </w:r>
            <w:r w:rsidRPr="002325C3">
              <w:rPr>
                <w:lang w:val="en-CA"/>
              </w:rPr>
              <w:t>term solution for sustaining their work.</w:t>
            </w:r>
            <w:r w:rsidRPr="00F84232">
              <w:rPr>
                <w:lang w:val="en-CA"/>
              </w:rPr>
              <w:br/>
            </w:r>
            <w:r w:rsidR="5FE683D8" w:rsidRPr="5F4A4A02">
              <w:rPr>
                <w:lang w:val="en-CA"/>
              </w:rPr>
              <w:t>T</w:t>
            </w:r>
            <w:r w:rsidRPr="002325C3">
              <w:rPr>
                <w:lang w:val="en-CA"/>
              </w:rPr>
              <w:t>o properly implement the intervention</w:t>
            </w:r>
            <w:r w:rsidR="35CC3561" w:rsidRPr="2665CD09">
              <w:rPr>
                <w:lang w:val="en-CA"/>
              </w:rPr>
              <w:t xml:space="preserve">, </w:t>
            </w:r>
            <w:r w:rsidRPr="002325C3">
              <w:rPr>
                <w:lang w:val="en-CA"/>
              </w:rPr>
              <w:t xml:space="preserve">additional training for </w:t>
            </w:r>
            <w:r w:rsidR="3BF4E1CC" w:rsidRPr="12C79AE8">
              <w:rPr>
                <w:lang w:val="en-CA"/>
              </w:rPr>
              <w:t xml:space="preserve">all </w:t>
            </w:r>
            <w:r w:rsidR="3BF4E1CC" w:rsidRPr="3487AF7C">
              <w:rPr>
                <w:lang w:val="en-CA"/>
              </w:rPr>
              <w:t xml:space="preserve">team members </w:t>
            </w:r>
            <w:r w:rsidR="3BF4E1CC" w:rsidRPr="517B029D">
              <w:rPr>
                <w:lang w:val="en-CA"/>
              </w:rPr>
              <w:t xml:space="preserve">might be </w:t>
            </w:r>
            <w:r w:rsidR="3BF4E1CC" w:rsidRPr="1E0DB454">
              <w:rPr>
                <w:lang w:val="en-CA"/>
              </w:rPr>
              <w:t>needed</w:t>
            </w:r>
            <w:r w:rsidRPr="002325C3">
              <w:rPr>
                <w:lang w:val="en-CA"/>
              </w:rPr>
              <w:t>.</w:t>
            </w:r>
          </w:p>
          <w:p w14:paraId="57987AD8" w14:textId="6D01F973" w:rsidR="002325C3" w:rsidRPr="000F6564" w:rsidRDefault="002325C3" w:rsidP="00224214">
            <w:pPr>
              <w:rPr>
                <w:lang w:val="en-CA"/>
              </w:rPr>
            </w:pPr>
          </w:p>
        </w:tc>
      </w:tr>
      <w:tr w:rsidR="00224214" w:rsidRPr="000F6564" w14:paraId="570BE190" w14:textId="77777777" w:rsidTr="004D38E5">
        <w:tc>
          <w:tcPr>
            <w:tcW w:w="11199" w:type="dxa"/>
            <w:gridSpan w:val="4"/>
          </w:tcPr>
          <w:p w14:paraId="2D7E0829" w14:textId="1BFC097D" w:rsidR="00224214" w:rsidRPr="00F94374" w:rsidRDefault="00224214" w:rsidP="00224214">
            <w:pPr>
              <w:rPr>
                <w:b/>
                <w:bCs/>
                <w:lang w:val="en-CA"/>
              </w:rPr>
            </w:pPr>
            <w:r w:rsidRPr="00F94374">
              <w:rPr>
                <w:b/>
                <w:bCs/>
                <w:lang w:val="en-CA"/>
              </w:rPr>
              <w:t>Outer setting</w:t>
            </w:r>
          </w:p>
        </w:tc>
      </w:tr>
      <w:tr w:rsidR="00224214" w:rsidRPr="00650A09" w14:paraId="76053068" w14:textId="77777777" w:rsidTr="00F94374">
        <w:tc>
          <w:tcPr>
            <w:tcW w:w="1734" w:type="dxa"/>
          </w:tcPr>
          <w:p w14:paraId="3D0A98A8" w14:textId="0939F9B5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>Policies and laws</w:t>
            </w:r>
          </w:p>
        </w:tc>
        <w:tc>
          <w:tcPr>
            <w:tcW w:w="2895" w:type="dxa"/>
          </w:tcPr>
          <w:p w14:paraId="5FA49527" w14:textId="77777777" w:rsidR="00224214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he advanced practice partnership agreements were considered </w:t>
            </w:r>
            <w:r w:rsidR="3591BB2A" w:rsidRPr="5234DA21">
              <w:rPr>
                <w:lang w:val="en-CA"/>
              </w:rPr>
              <w:t xml:space="preserve">useful for empowering pharmacists to make their </w:t>
            </w:r>
            <w:r w:rsidR="3591BB2A" w:rsidRPr="1CE38FF4">
              <w:rPr>
                <w:lang w:val="en-CA"/>
              </w:rPr>
              <w:t>interventions</w:t>
            </w:r>
            <w:r w:rsidR="3591BB2A" w:rsidRPr="5234DA21">
              <w:rPr>
                <w:lang w:val="en-CA"/>
              </w:rPr>
              <w:t xml:space="preserve"> more easily, even if one pharmacist did not see the worth</w:t>
            </w:r>
            <w:r>
              <w:rPr>
                <w:lang w:val="en-CA"/>
              </w:rPr>
              <w:t xml:space="preserve"> for her own work.</w:t>
            </w:r>
          </w:p>
          <w:p w14:paraId="4A0A71EF" w14:textId="491C3EAD" w:rsidR="000B1C83" w:rsidRPr="00703B97" w:rsidRDefault="00202904" w:rsidP="000B1C83">
            <w:pPr>
              <w:rPr>
                <w:lang w:val="en-CA"/>
              </w:rPr>
            </w:pPr>
            <w:r>
              <w:rPr>
                <w:lang w:val="en-CA"/>
              </w:rPr>
              <w:t xml:space="preserve">General practitioners reported </w:t>
            </w:r>
            <w:r w:rsidR="001C7DC9">
              <w:rPr>
                <w:lang w:val="en-CA"/>
              </w:rPr>
              <w:t xml:space="preserve">trusting the </w:t>
            </w:r>
            <w:r w:rsidR="000B1C83">
              <w:rPr>
                <w:lang w:val="en-CA"/>
              </w:rPr>
              <w:t xml:space="preserve">pharmacists </w:t>
            </w:r>
            <w:r w:rsidR="001C7DC9">
              <w:rPr>
                <w:lang w:val="en-CA"/>
              </w:rPr>
              <w:t xml:space="preserve">with whom they </w:t>
            </w:r>
            <w:r w:rsidR="004A5507">
              <w:rPr>
                <w:lang w:val="en-CA"/>
              </w:rPr>
              <w:t>worked</w:t>
            </w:r>
            <w:r w:rsidR="001C7DC9">
              <w:rPr>
                <w:lang w:val="en-CA"/>
              </w:rPr>
              <w:t xml:space="preserve"> because they </w:t>
            </w:r>
            <w:r w:rsidR="004A5507">
              <w:rPr>
                <w:lang w:val="en-CA"/>
              </w:rPr>
              <w:t>understood</w:t>
            </w:r>
            <w:r w:rsidR="000B1C83" w:rsidRPr="00703B97">
              <w:rPr>
                <w:lang w:val="en-CA"/>
              </w:rPr>
              <w:t xml:space="preserve"> their professional limitations.</w:t>
            </w:r>
          </w:p>
          <w:p w14:paraId="5A8F45B0" w14:textId="0DC1C8D3" w:rsidR="00C0399B" w:rsidRPr="00C160F6" w:rsidRDefault="00C0399B" w:rsidP="00224214">
            <w:pPr>
              <w:rPr>
                <w:lang w:val="en-CA"/>
              </w:rPr>
            </w:pPr>
          </w:p>
        </w:tc>
        <w:tc>
          <w:tcPr>
            <w:tcW w:w="3569" w:type="dxa"/>
          </w:tcPr>
          <w:p w14:paraId="62934076" w14:textId="2327AA52" w:rsidR="00224214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100% of all participants agreed they were open to </w:t>
            </w:r>
            <w:r w:rsidRPr="0828F757">
              <w:rPr>
                <w:lang w:val="en-CA"/>
              </w:rPr>
              <w:t>work</w:t>
            </w:r>
            <w:r w:rsidR="0FEFF565" w:rsidRPr="0828F757">
              <w:rPr>
                <w:lang w:val="en-CA"/>
              </w:rPr>
              <w:t>ing</w:t>
            </w:r>
            <w:r>
              <w:rPr>
                <w:lang w:val="en-CA"/>
              </w:rPr>
              <w:t xml:space="preserve"> with colleagues in new ways to use the intervention.</w:t>
            </w:r>
          </w:p>
          <w:p w14:paraId="457156EA" w14:textId="1523BAE1" w:rsidR="00224214" w:rsidRPr="00E1188A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>100% of other professionals have confidence in other people’s ability to use the intervention.</w:t>
            </w:r>
          </w:p>
        </w:tc>
        <w:tc>
          <w:tcPr>
            <w:tcW w:w="3001" w:type="dxa"/>
          </w:tcPr>
          <w:p w14:paraId="43A6F4D2" w14:textId="46E4D309" w:rsidR="0021743D" w:rsidRPr="0021743D" w:rsidRDefault="1B4F3FBE" w:rsidP="0021743D">
            <w:pPr>
              <w:rPr>
                <w:lang w:val="en-CA"/>
              </w:rPr>
            </w:pPr>
            <w:r w:rsidRPr="4966B8D0">
              <w:rPr>
                <w:lang w:val="en-CA"/>
              </w:rPr>
              <w:t xml:space="preserve">Policies </w:t>
            </w:r>
            <w:r w:rsidR="29F73601" w:rsidRPr="4966B8D0">
              <w:rPr>
                <w:lang w:val="en-CA"/>
              </w:rPr>
              <w:t xml:space="preserve">favoring pharmacists’ autonomy, </w:t>
            </w:r>
            <w:r w:rsidRPr="4966B8D0">
              <w:rPr>
                <w:lang w:val="en-CA"/>
              </w:rPr>
              <w:t xml:space="preserve">such as advanced practice </w:t>
            </w:r>
            <w:r w:rsidR="0C227B03" w:rsidRPr="4966B8D0">
              <w:rPr>
                <w:lang w:val="en-CA"/>
              </w:rPr>
              <w:t xml:space="preserve">partnership </w:t>
            </w:r>
            <w:r w:rsidRPr="4966B8D0">
              <w:rPr>
                <w:lang w:val="en-CA"/>
              </w:rPr>
              <w:t>agreements</w:t>
            </w:r>
            <w:r w:rsidR="00F74F19" w:rsidRPr="00F74F19">
              <w:rPr>
                <w:lang w:val="en-CA"/>
              </w:rPr>
              <w:t xml:space="preserve"> </w:t>
            </w:r>
            <w:r w:rsidR="51D1F9DD" w:rsidRPr="4966B8D0">
              <w:rPr>
                <w:lang w:val="en-CA"/>
              </w:rPr>
              <w:t>are</w:t>
            </w:r>
            <w:r w:rsidR="6C117DB4" w:rsidRPr="4966B8D0">
              <w:rPr>
                <w:lang w:val="en-CA"/>
              </w:rPr>
              <w:t xml:space="preserve"> </w:t>
            </w:r>
            <w:r w:rsidR="00F74F19" w:rsidRPr="00F74F19">
              <w:rPr>
                <w:lang w:val="en-CA"/>
              </w:rPr>
              <w:t xml:space="preserve">useful for supporting </w:t>
            </w:r>
            <w:r w:rsidR="70308EAB" w:rsidRPr="4966B8D0">
              <w:rPr>
                <w:lang w:val="en-CA"/>
              </w:rPr>
              <w:t>pharmacists’</w:t>
            </w:r>
            <w:r w:rsidR="00F74F19" w:rsidRPr="00F74F19">
              <w:rPr>
                <w:lang w:val="en-CA"/>
              </w:rPr>
              <w:t xml:space="preserve"> participation in the care trajectory </w:t>
            </w:r>
            <w:r w:rsidR="3A05C03F" w:rsidRPr="4966B8D0">
              <w:rPr>
                <w:lang w:val="en-CA"/>
              </w:rPr>
              <w:t>and are</w:t>
            </w:r>
            <w:r w:rsidR="00F74F19" w:rsidRPr="00F74F19">
              <w:rPr>
                <w:lang w:val="en-CA"/>
              </w:rPr>
              <w:t xml:space="preserve"> appreciated by other professionals, who expressed confidence in their colleagues’ ability to use the intervention.</w:t>
            </w:r>
            <w:r w:rsidR="00673653">
              <w:rPr>
                <w:lang w:val="en-CA"/>
              </w:rPr>
              <w:t xml:space="preserve"> </w:t>
            </w:r>
            <w:r w:rsidR="00F74F19" w:rsidRPr="00541787">
              <w:rPr>
                <w:lang w:val="en-CA"/>
              </w:rPr>
              <w:br/>
            </w:r>
            <w:r w:rsidR="5FD16732" w:rsidRPr="4966B8D0">
              <w:rPr>
                <w:lang w:val="en-CA"/>
              </w:rPr>
              <w:t>The</w:t>
            </w:r>
            <w:r w:rsidR="145996B9" w:rsidRPr="4966B8D0">
              <w:rPr>
                <w:lang w:val="en-CA"/>
              </w:rPr>
              <w:t>y</w:t>
            </w:r>
            <w:r w:rsidR="0021743D" w:rsidRPr="0021743D">
              <w:rPr>
                <w:lang w:val="en-CA"/>
              </w:rPr>
              <w:t xml:space="preserve"> probably enabled pharmacists to be less reliant on their colleagues</w:t>
            </w:r>
            <w:r w:rsidR="76C2E9CA" w:rsidRPr="4966B8D0">
              <w:rPr>
                <w:lang w:val="en-CA"/>
              </w:rPr>
              <w:t>,</w:t>
            </w:r>
            <w:r w:rsidR="1D69BF5D" w:rsidRPr="4966B8D0">
              <w:rPr>
                <w:lang w:val="en-CA"/>
              </w:rPr>
              <w:t xml:space="preserve"> </w:t>
            </w:r>
            <w:r w:rsidR="5FD16732" w:rsidRPr="4966B8D0">
              <w:rPr>
                <w:lang w:val="en-CA"/>
              </w:rPr>
              <w:t>allow</w:t>
            </w:r>
            <w:r w:rsidR="25017F38" w:rsidRPr="4966B8D0">
              <w:rPr>
                <w:lang w:val="en-CA"/>
              </w:rPr>
              <w:t>ing</w:t>
            </w:r>
            <w:r w:rsidR="0021743D" w:rsidRPr="0021743D">
              <w:rPr>
                <w:lang w:val="en-CA"/>
              </w:rPr>
              <w:t xml:space="preserve"> them to better integrate their activities into the </w:t>
            </w:r>
            <w:r w:rsidR="0021743D">
              <w:rPr>
                <w:lang w:val="en-CA"/>
              </w:rPr>
              <w:t>trajectory</w:t>
            </w:r>
            <w:r w:rsidR="0021743D" w:rsidRPr="0021743D">
              <w:rPr>
                <w:lang w:val="en-CA"/>
              </w:rPr>
              <w:t>.</w:t>
            </w:r>
          </w:p>
          <w:p w14:paraId="05614A4C" w14:textId="19C0081F" w:rsidR="00F74F19" w:rsidRPr="00F74F19" w:rsidRDefault="00F74F19" w:rsidP="00F74F19">
            <w:pPr>
              <w:rPr>
                <w:lang w:val="en-CA"/>
              </w:rPr>
            </w:pPr>
          </w:p>
          <w:p w14:paraId="28203104" w14:textId="171BB63F" w:rsidR="00F74F19" w:rsidRPr="000F6564" w:rsidRDefault="00F74F19" w:rsidP="00224214">
            <w:pPr>
              <w:rPr>
                <w:lang w:val="en-CA"/>
              </w:rPr>
            </w:pPr>
          </w:p>
        </w:tc>
      </w:tr>
      <w:tr w:rsidR="00224214" w:rsidRPr="000F6564" w14:paraId="3BE3F739" w14:textId="77777777" w:rsidTr="004D38E5">
        <w:tc>
          <w:tcPr>
            <w:tcW w:w="11199" w:type="dxa"/>
            <w:gridSpan w:val="4"/>
          </w:tcPr>
          <w:p w14:paraId="02DEE42B" w14:textId="60A8BBC2" w:rsidR="00224214" w:rsidRPr="00F94374" w:rsidRDefault="00224214" w:rsidP="00224214">
            <w:pPr>
              <w:rPr>
                <w:b/>
                <w:bCs/>
                <w:lang w:val="en-CA"/>
              </w:rPr>
            </w:pPr>
            <w:r w:rsidRPr="00F94374">
              <w:rPr>
                <w:b/>
                <w:bCs/>
                <w:lang w:val="en-CA"/>
              </w:rPr>
              <w:t>Individuals</w:t>
            </w:r>
          </w:p>
        </w:tc>
      </w:tr>
      <w:tr w:rsidR="00224214" w:rsidRPr="00650A09" w14:paraId="637E4C64" w14:textId="77777777" w:rsidTr="00F94374">
        <w:tc>
          <w:tcPr>
            <w:tcW w:w="1734" w:type="dxa"/>
          </w:tcPr>
          <w:p w14:paraId="44DD92BD" w14:textId="653E122C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Innovation deliverers (pharmacists, nurses, general practitioners)</w:t>
            </w:r>
          </w:p>
        </w:tc>
        <w:tc>
          <w:tcPr>
            <w:tcW w:w="2895" w:type="dxa"/>
          </w:tcPr>
          <w:p w14:paraId="711E7BCA" w14:textId="42F062CE" w:rsidR="00224214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All the professionals </w:t>
            </w:r>
            <w:r w:rsidR="0826FEE4" w:rsidRPr="29792E16">
              <w:rPr>
                <w:lang w:val="en-CA"/>
              </w:rPr>
              <w:t>reported</w:t>
            </w:r>
            <w:r>
              <w:rPr>
                <w:lang w:val="en-CA"/>
              </w:rPr>
              <w:t xml:space="preserve"> a strong motivation to implement the pharmacist activities into the trajectory. </w:t>
            </w:r>
          </w:p>
          <w:p w14:paraId="03532E1C" w14:textId="453AC939" w:rsidR="00224214" w:rsidRPr="00C160F6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he general practitioners considered </w:t>
            </w:r>
            <w:r w:rsidR="5EE0C95C" w:rsidRPr="016BA183">
              <w:rPr>
                <w:lang w:val="en-CA"/>
              </w:rPr>
              <w:t xml:space="preserve">it </w:t>
            </w:r>
            <w:r>
              <w:rPr>
                <w:lang w:val="en-CA"/>
              </w:rPr>
              <w:t xml:space="preserve">useful to collaborate with the pharmacist, as it allowed them to </w:t>
            </w:r>
            <w:r w:rsidR="1B4663BF" w:rsidRPr="18BF18A2">
              <w:rPr>
                <w:lang w:val="en-CA"/>
              </w:rPr>
              <w:t xml:space="preserve">focus </w:t>
            </w:r>
            <w:r w:rsidR="1B4663BF" w:rsidRPr="437A8478">
              <w:rPr>
                <w:lang w:val="en-CA"/>
              </w:rPr>
              <w:t>on</w:t>
            </w:r>
            <w:r>
              <w:rPr>
                <w:lang w:val="en-CA"/>
              </w:rPr>
              <w:t xml:space="preserve"> other patients.</w:t>
            </w:r>
          </w:p>
        </w:tc>
        <w:tc>
          <w:tcPr>
            <w:tcW w:w="3569" w:type="dxa"/>
          </w:tcPr>
          <w:p w14:paraId="4088FF74" w14:textId="541D6C01" w:rsidR="00224214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 xml:space="preserve">100% of professionals agreed </w:t>
            </w:r>
            <w:r w:rsidRPr="29389153">
              <w:rPr>
                <w:lang w:val="en-CA"/>
              </w:rPr>
              <w:t>th</w:t>
            </w:r>
            <w:r w:rsidR="35551BB9" w:rsidRPr="29389153">
              <w:rPr>
                <w:lang w:val="en-CA"/>
              </w:rPr>
              <w:t xml:space="preserve">at </w:t>
            </w:r>
            <w:r>
              <w:rPr>
                <w:lang w:val="en-CA"/>
              </w:rPr>
              <w:t>their participation in the intervention is a legitimate part of their role.</w:t>
            </w:r>
          </w:p>
          <w:p w14:paraId="291CACA8" w14:textId="4408A32F" w:rsidR="00224214" w:rsidRPr="00D12A32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t>75% of pharmacists and 85% of other professionals agreed the work is assigned to those with skills appropriate to the intervention.</w:t>
            </w:r>
          </w:p>
        </w:tc>
        <w:tc>
          <w:tcPr>
            <w:tcW w:w="3001" w:type="dxa"/>
          </w:tcPr>
          <w:p w14:paraId="1C0936D5" w14:textId="77777777" w:rsidR="00272B35" w:rsidRDefault="009E4106" w:rsidP="009E4106">
            <w:pPr>
              <w:rPr>
                <w:lang w:val="en-CA"/>
              </w:rPr>
            </w:pPr>
            <w:r w:rsidRPr="009E4106">
              <w:rPr>
                <w:lang w:val="en-CA"/>
              </w:rPr>
              <w:t xml:space="preserve">The strong motivation of the professionals </w:t>
            </w:r>
            <w:r w:rsidR="00272B35">
              <w:rPr>
                <w:lang w:val="en-CA"/>
              </w:rPr>
              <w:t>to include pharmacists in the care trajectory was an important facilitator of the intervention implementation.</w:t>
            </w:r>
          </w:p>
          <w:p w14:paraId="7ACEE8DC" w14:textId="130E9268" w:rsidR="00741168" w:rsidRDefault="009E4106" w:rsidP="009E4106">
            <w:pPr>
              <w:rPr>
                <w:lang w:val="en-CA"/>
              </w:rPr>
            </w:pPr>
            <w:r w:rsidRPr="009E4106">
              <w:rPr>
                <w:lang w:val="en-CA"/>
              </w:rPr>
              <w:t xml:space="preserve">Moreover, </w:t>
            </w:r>
            <w:r w:rsidR="75980F25" w:rsidRPr="4966B8D0">
              <w:rPr>
                <w:lang w:val="en-CA"/>
              </w:rPr>
              <w:t>most</w:t>
            </w:r>
            <w:r w:rsidRPr="009E4106">
              <w:rPr>
                <w:lang w:val="en-CA"/>
              </w:rPr>
              <w:t xml:space="preserve"> professionals considered</w:t>
            </w:r>
            <w:r w:rsidR="00272B35">
              <w:rPr>
                <w:lang w:val="en-CA"/>
              </w:rPr>
              <w:t xml:space="preserve"> having the appropriate </w:t>
            </w:r>
            <w:r w:rsidR="00A4562D">
              <w:rPr>
                <w:lang w:val="en-CA"/>
              </w:rPr>
              <w:t>skills and being legitimate participants</w:t>
            </w:r>
            <w:r w:rsidR="00272B35">
              <w:rPr>
                <w:lang w:val="en-CA"/>
              </w:rPr>
              <w:t xml:space="preserve"> </w:t>
            </w:r>
            <w:r w:rsidR="0063682C">
              <w:rPr>
                <w:lang w:val="en-CA"/>
              </w:rPr>
              <w:t>in</w:t>
            </w:r>
            <w:r w:rsidR="00272B35">
              <w:rPr>
                <w:lang w:val="en-CA"/>
              </w:rPr>
              <w:t xml:space="preserve"> the intervention</w:t>
            </w:r>
            <w:r w:rsidR="00903855">
              <w:rPr>
                <w:lang w:val="en-CA"/>
              </w:rPr>
              <w:t>.</w:t>
            </w:r>
          </w:p>
          <w:p w14:paraId="622D1304" w14:textId="67D41A2C" w:rsidR="00741168" w:rsidRDefault="0063682C" w:rsidP="009E4106">
            <w:pPr>
              <w:rPr>
                <w:lang w:val="en-CA"/>
              </w:rPr>
            </w:pPr>
            <w:r>
              <w:rPr>
                <w:lang w:val="en-CA"/>
              </w:rPr>
              <w:t>Professionals with high confidence in their capabilities and opportunities are more likely to embrace the changes required to implement</w:t>
            </w:r>
            <w:r w:rsidR="00741168">
              <w:rPr>
                <w:lang w:val="en-CA"/>
              </w:rPr>
              <w:t xml:space="preserve"> pharmacists’ activities in the trajectory.</w:t>
            </w:r>
          </w:p>
          <w:p w14:paraId="14F534B0" w14:textId="2F859AF6" w:rsidR="009E4106" w:rsidRPr="009E4106" w:rsidRDefault="00637131" w:rsidP="009E4106">
            <w:pPr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</w:p>
          <w:p w14:paraId="4C18839F" w14:textId="70AE7D0D" w:rsidR="009E4106" w:rsidRPr="000F6564" w:rsidRDefault="009E4106" w:rsidP="00224214">
            <w:pPr>
              <w:rPr>
                <w:lang w:val="en-CA"/>
              </w:rPr>
            </w:pPr>
          </w:p>
        </w:tc>
      </w:tr>
      <w:tr w:rsidR="00224214" w:rsidRPr="00650A09" w14:paraId="22C5CE35" w14:textId="77777777" w:rsidTr="00F94374">
        <w:tc>
          <w:tcPr>
            <w:tcW w:w="1734" w:type="dxa"/>
          </w:tcPr>
          <w:p w14:paraId="5BD5309B" w14:textId="3F4477D1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High-level leaders</w:t>
            </w:r>
          </w:p>
        </w:tc>
        <w:tc>
          <w:tcPr>
            <w:tcW w:w="2895" w:type="dxa"/>
          </w:tcPr>
          <w:p w14:paraId="1CB6A0EC" w14:textId="212BD097" w:rsidR="00224214" w:rsidRPr="00C160F6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he pharmacists considered they had enough support from their management (general practitioners in charge), </w:t>
            </w:r>
            <w:r>
              <w:rPr>
                <w:lang w:val="en-CA"/>
              </w:rPr>
              <w:lastRenderedPageBreak/>
              <w:t>despite</w:t>
            </w:r>
            <w:r w:rsidR="00272B35">
              <w:rPr>
                <w:lang w:val="en-CA"/>
              </w:rPr>
              <w:t xml:space="preserve"> </w:t>
            </w:r>
            <w:r>
              <w:rPr>
                <w:lang w:val="en-CA"/>
              </w:rPr>
              <w:t>isolated case of insufficient support</w:t>
            </w:r>
            <w:r w:rsidR="74E01E7C" w:rsidRPr="1A75DC2E">
              <w:rPr>
                <w:lang w:val="en-CA"/>
              </w:rPr>
              <w:t xml:space="preserve"> </w:t>
            </w:r>
            <w:r w:rsidR="74E01E7C" w:rsidRPr="3196BDF6">
              <w:rPr>
                <w:lang w:val="en-CA"/>
              </w:rPr>
              <w:t xml:space="preserve">being </w:t>
            </w:r>
            <w:r w:rsidR="74E01E7C" w:rsidRPr="1364757A">
              <w:rPr>
                <w:lang w:val="en-CA"/>
              </w:rPr>
              <w:t>reported</w:t>
            </w:r>
            <w:r>
              <w:rPr>
                <w:lang w:val="en-CA"/>
              </w:rPr>
              <w:t>.</w:t>
            </w:r>
          </w:p>
        </w:tc>
        <w:tc>
          <w:tcPr>
            <w:tcW w:w="3569" w:type="dxa"/>
          </w:tcPr>
          <w:p w14:paraId="254845D1" w14:textId="04C6B254" w:rsidR="00224214" w:rsidRPr="00221FF2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>
              <w:rPr>
                <w:lang w:val="en-CA"/>
              </w:rPr>
              <w:lastRenderedPageBreak/>
              <w:t>75% of pharmacists and 85% of other professionals agreed that management adequately supports the intervention</w:t>
            </w:r>
          </w:p>
        </w:tc>
        <w:tc>
          <w:tcPr>
            <w:tcW w:w="3001" w:type="dxa"/>
          </w:tcPr>
          <w:p w14:paraId="60AB32B9" w14:textId="555F910E" w:rsidR="00E7149F" w:rsidRPr="000F6564" w:rsidRDefault="00E7149F" w:rsidP="00224214">
            <w:pPr>
              <w:rPr>
                <w:lang w:val="en-CA"/>
              </w:rPr>
            </w:pPr>
            <w:r w:rsidRPr="00E7149F">
              <w:rPr>
                <w:lang w:val="en-CA"/>
              </w:rPr>
              <w:t xml:space="preserve">Overall, the support provided by </w:t>
            </w:r>
            <w:r w:rsidRPr="12073DA6">
              <w:rPr>
                <w:lang w:val="en-CA"/>
              </w:rPr>
              <w:t>high</w:t>
            </w:r>
            <w:r w:rsidR="008C7B20">
              <w:rPr>
                <w:lang w:val="en-CA"/>
              </w:rPr>
              <w:t>-</w:t>
            </w:r>
            <w:r w:rsidRPr="12073DA6">
              <w:rPr>
                <w:lang w:val="en-CA"/>
              </w:rPr>
              <w:t>level</w:t>
            </w:r>
            <w:r w:rsidRPr="00E7149F">
              <w:rPr>
                <w:lang w:val="en-CA"/>
              </w:rPr>
              <w:t xml:space="preserve"> leaders was considered sufficient to enable pharmacists’ participation in the care </w:t>
            </w:r>
            <w:r w:rsidRPr="00E7149F">
              <w:rPr>
                <w:lang w:val="en-CA"/>
              </w:rPr>
              <w:lastRenderedPageBreak/>
              <w:t xml:space="preserve">trajectory. However, </w:t>
            </w:r>
            <w:r w:rsidR="16BFD8E1" w:rsidRPr="459B0D93">
              <w:rPr>
                <w:lang w:val="en-CA"/>
              </w:rPr>
              <w:t>when</w:t>
            </w:r>
            <w:r w:rsidRPr="00E7149F">
              <w:rPr>
                <w:lang w:val="en-CA"/>
              </w:rPr>
              <w:t xml:space="preserve"> this support </w:t>
            </w:r>
            <w:r w:rsidR="5CA7AFE2" w:rsidRPr="2CD83660">
              <w:rPr>
                <w:lang w:val="en-CA"/>
              </w:rPr>
              <w:t>i</w:t>
            </w:r>
            <w:r w:rsidRPr="2CD83660">
              <w:rPr>
                <w:lang w:val="en-CA"/>
              </w:rPr>
              <w:t>s</w:t>
            </w:r>
            <w:r w:rsidRPr="00E7149F">
              <w:rPr>
                <w:lang w:val="en-CA"/>
              </w:rPr>
              <w:t xml:space="preserve"> viewed as insufficient</w:t>
            </w:r>
            <w:r w:rsidR="49866B60" w:rsidRPr="29B46928">
              <w:rPr>
                <w:lang w:val="en-CA"/>
              </w:rPr>
              <w:t>,</w:t>
            </w:r>
            <w:r w:rsidRPr="00E7149F">
              <w:rPr>
                <w:lang w:val="en-CA"/>
              </w:rPr>
              <w:t xml:space="preserve"> </w:t>
            </w:r>
            <w:r w:rsidR="7A434F40" w:rsidRPr="21F14DA0">
              <w:rPr>
                <w:lang w:val="en-CA"/>
              </w:rPr>
              <w:t>it</w:t>
            </w:r>
            <w:r w:rsidRPr="00E7149F">
              <w:rPr>
                <w:lang w:val="en-CA"/>
              </w:rPr>
              <w:t xml:space="preserve"> </w:t>
            </w:r>
            <w:r w:rsidRPr="0D02CA12">
              <w:rPr>
                <w:lang w:val="en-CA"/>
              </w:rPr>
              <w:t>hinder</w:t>
            </w:r>
            <w:r w:rsidR="06E86F85" w:rsidRPr="0D02CA12">
              <w:rPr>
                <w:lang w:val="en-CA"/>
              </w:rPr>
              <w:t>s</w:t>
            </w:r>
            <w:r w:rsidRPr="00E7149F">
              <w:rPr>
                <w:lang w:val="en-CA"/>
              </w:rPr>
              <w:t xml:space="preserve"> pharmacists’ ability to fully implement their activities.</w:t>
            </w:r>
          </w:p>
        </w:tc>
      </w:tr>
      <w:tr w:rsidR="00224214" w:rsidRPr="000F6564" w14:paraId="52A10CB0" w14:textId="77777777" w:rsidTr="004D38E5">
        <w:tc>
          <w:tcPr>
            <w:tcW w:w="11199" w:type="dxa"/>
            <w:gridSpan w:val="4"/>
          </w:tcPr>
          <w:p w14:paraId="72982A70" w14:textId="70E3ACFB" w:rsidR="00224214" w:rsidRPr="009449E4" w:rsidRDefault="00224214" w:rsidP="00224214">
            <w:pPr>
              <w:rPr>
                <w:b/>
                <w:bCs/>
                <w:lang w:val="en-CA"/>
              </w:rPr>
            </w:pPr>
            <w:r w:rsidRPr="009449E4">
              <w:rPr>
                <w:b/>
                <w:bCs/>
                <w:lang w:val="en-CA"/>
              </w:rPr>
              <w:lastRenderedPageBreak/>
              <w:t>Implementation process</w:t>
            </w:r>
          </w:p>
        </w:tc>
      </w:tr>
      <w:tr w:rsidR="00224214" w:rsidRPr="00650A09" w14:paraId="00FC1737" w14:textId="77777777" w:rsidTr="00F94374">
        <w:tc>
          <w:tcPr>
            <w:tcW w:w="1734" w:type="dxa"/>
          </w:tcPr>
          <w:p w14:paraId="3BA19735" w14:textId="1487F0A9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Doing</w:t>
            </w:r>
          </w:p>
        </w:tc>
        <w:tc>
          <w:tcPr>
            <w:tcW w:w="2895" w:type="dxa"/>
          </w:tcPr>
          <w:p w14:paraId="787F57CB" w14:textId="561A9D27" w:rsidR="00224214" w:rsidRDefault="5423CE0C" w:rsidP="00224214">
            <w:pPr>
              <w:rPr>
                <w:lang w:val="en-CA"/>
              </w:rPr>
            </w:pPr>
            <w:r w:rsidRPr="0D32FF44">
              <w:rPr>
                <w:lang w:val="en-CA"/>
              </w:rPr>
              <w:t xml:space="preserve">Interviewees </w:t>
            </w:r>
            <w:r w:rsidRPr="75351FCE">
              <w:rPr>
                <w:lang w:val="en-CA"/>
              </w:rPr>
              <w:t xml:space="preserve">reported </w:t>
            </w:r>
            <w:r w:rsidRPr="3C2BA86B">
              <w:rPr>
                <w:lang w:val="en-CA"/>
              </w:rPr>
              <w:t xml:space="preserve">that </w:t>
            </w:r>
            <w:r w:rsidR="2D382289" w:rsidRPr="4FF8DF42">
              <w:rPr>
                <w:lang w:val="en-CA"/>
              </w:rPr>
              <w:t>t</w:t>
            </w:r>
            <w:r w:rsidR="00224214" w:rsidRPr="4FF8DF42">
              <w:rPr>
                <w:lang w:val="en-CA"/>
              </w:rPr>
              <w:t>he</w:t>
            </w:r>
            <w:r w:rsidR="00224214">
              <w:rPr>
                <w:lang w:val="en-CA"/>
              </w:rPr>
              <w:t xml:space="preserve"> integration of the pharmacists’ activities was reinforced by regular meetings and reminders to the other professionals during the early phases of the implementation process.</w:t>
            </w:r>
          </w:p>
          <w:p w14:paraId="41329F20" w14:textId="3F9DF4CF" w:rsidR="00224214" w:rsidRPr="00C160F6" w:rsidRDefault="00224214" w:rsidP="00224214">
            <w:pPr>
              <w:rPr>
                <w:lang w:val="en-CA"/>
              </w:rPr>
            </w:pPr>
            <w:r w:rsidRPr="22504C35">
              <w:rPr>
                <w:lang w:val="en-CA"/>
              </w:rPr>
              <w:t>The</w:t>
            </w:r>
            <w:r w:rsidR="3220B0FD" w:rsidRPr="22504C35">
              <w:rPr>
                <w:lang w:val="en-CA"/>
              </w:rPr>
              <w:t>y</w:t>
            </w:r>
            <w:r w:rsidR="3220B0FD" w:rsidRPr="0EC92478">
              <w:rPr>
                <w:lang w:val="en-CA"/>
              </w:rPr>
              <w:t xml:space="preserve"> </w:t>
            </w:r>
            <w:r w:rsidR="3220B0FD" w:rsidRPr="4D8A0C26">
              <w:rPr>
                <w:lang w:val="en-CA"/>
              </w:rPr>
              <w:t>reported</w:t>
            </w:r>
            <w:r>
              <w:rPr>
                <w:lang w:val="en-CA"/>
              </w:rPr>
              <w:t xml:space="preserve"> </w:t>
            </w:r>
            <w:r w:rsidR="3220B0FD" w:rsidRPr="623B11A2">
              <w:rPr>
                <w:lang w:val="en-CA"/>
              </w:rPr>
              <w:t xml:space="preserve">that </w:t>
            </w:r>
            <w:r w:rsidRPr="56B40645">
              <w:rPr>
                <w:lang w:val="en-CA"/>
              </w:rPr>
              <w:t>pharmacist</w:t>
            </w:r>
            <w:r w:rsidR="0A5A7F94" w:rsidRPr="56B40645">
              <w:rPr>
                <w:lang w:val="en-CA"/>
              </w:rPr>
              <w:t>s</w:t>
            </w:r>
            <w:r>
              <w:rPr>
                <w:lang w:val="en-CA"/>
              </w:rPr>
              <w:t xml:space="preserve"> had to be proactive </w:t>
            </w:r>
            <w:r w:rsidR="77FBC035" w:rsidRPr="042524C6">
              <w:rPr>
                <w:lang w:val="en-CA"/>
              </w:rPr>
              <w:t>in collaborating with</w:t>
            </w:r>
            <w:r>
              <w:rPr>
                <w:lang w:val="en-CA"/>
              </w:rPr>
              <w:t xml:space="preserve"> other professionals to implement their activities.</w:t>
            </w:r>
          </w:p>
        </w:tc>
        <w:tc>
          <w:tcPr>
            <w:tcW w:w="3569" w:type="dxa"/>
          </w:tcPr>
          <w:p w14:paraId="4E0F646B" w14:textId="61235A2F" w:rsidR="00224214" w:rsidRPr="00D12A32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 w:rsidRPr="00D12A32">
              <w:rPr>
                <w:lang w:val="en-CA"/>
              </w:rPr>
              <w:t>90% of pharmacists and 80% of professionals agreed there are key people who drive the intervention forward and get others involved.</w:t>
            </w:r>
          </w:p>
        </w:tc>
        <w:tc>
          <w:tcPr>
            <w:tcW w:w="3001" w:type="dxa"/>
          </w:tcPr>
          <w:p w14:paraId="3F8C35E3" w14:textId="3B9B9998" w:rsidR="0091291D" w:rsidRPr="000F6564" w:rsidRDefault="0091291D" w:rsidP="00224214">
            <w:pPr>
              <w:rPr>
                <w:lang w:val="en-CA"/>
              </w:rPr>
            </w:pPr>
            <w:r w:rsidRPr="0091291D">
              <w:rPr>
                <w:lang w:val="en-CA"/>
              </w:rPr>
              <w:t xml:space="preserve">The pharmacists </w:t>
            </w:r>
            <w:r w:rsidR="6A1579BD" w:rsidRPr="043D0AD1">
              <w:rPr>
                <w:lang w:val="en-CA"/>
              </w:rPr>
              <w:t>are</w:t>
            </w:r>
            <w:r w:rsidRPr="0091291D">
              <w:rPr>
                <w:lang w:val="en-CA"/>
              </w:rPr>
              <w:t xml:space="preserve"> key implementation actors</w:t>
            </w:r>
            <w:r w:rsidR="4CD51CC9" w:rsidRPr="74BA3B63">
              <w:rPr>
                <w:lang w:val="en-CA"/>
              </w:rPr>
              <w:t xml:space="preserve">. </w:t>
            </w:r>
            <w:r w:rsidR="1C73B92D" w:rsidRPr="40C87D2F">
              <w:rPr>
                <w:lang w:val="en-CA"/>
              </w:rPr>
              <w:t>T</w:t>
            </w:r>
            <w:r w:rsidRPr="40C87D2F">
              <w:rPr>
                <w:lang w:val="en-CA"/>
              </w:rPr>
              <w:t>hey</w:t>
            </w:r>
            <w:r w:rsidRPr="0091291D">
              <w:rPr>
                <w:lang w:val="en-CA"/>
              </w:rPr>
              <w:t xml:space="preserve"> </w:t>
            </w:r>
            <w:proofErr w:type="gramStart"/>
            <w:r w:rsidR="0AD1B7D3" w:rsidRPr="1A0A7F32">
              <w:rPr>
                <w:lang w:val="en-CA"/>
              </w:rPr>
              <w:t>have to</w:t>
            </w:r>
            <w:proofErr w:type="gramEnd"/>
            <w:r w:rsidRPr="0091291D">
              <w:rPr>
                <w:lang w:val="en-CA"/>
              </w:rPr>
              <w:t xml:space="preserve"> actively promote their participation in the care trajectory and regularly remind their colleagues about their role within the clinic</w:t>
            </w:r>
            <w:r w:rsidR="19A41528" w:rsidRPr="4E375324">
              <w:rPr>
                <w:lang w:val="en-CA"/>
              </w:rPr>
              <w:t xml:space="preserve"> to </w:t>
            </w:r>
            <w:r w:rsidR="19A41528" w:rsidRPr="41DFE5A1">
              <w:rPr>
                <w:lang w:val="en-CA"/>
              </w:rPr>
              <w:t xml:space="preserve">facilitate </w:t>
            </w:r>
            <w:r w:rsidR="19A41528" w:rsidRPr="03AA1A62">
              <w:rPr>
                <w:lang w:val="en-CA"/>
              </w:rPr>
              <w:t xml:space="preserve">intervention </w:t>
            </w:r>
            <w:r w:rsidR="19A41528" w:rsidRPr="33E9931B">
              <w:rPr>
                <w:lang w:val="en-CA"/>
              </w:rPr>
              <w:t>implementation</w:t>
            </w:r>
            <w:r w:rsidRPr="0091291D">
              <w:rPr>
                <w:lang w:val="en-CA"/>
              </w:rPr>
              <w:t>.</w:t>
            </w:r>
          </w:p>
        </w:tc>
      </w:tr>
      <w:tr w:rsidR="00224214" w:rsidRPr="00650A09" w14:paraId="77FF1577" w14:textId="77777777" w:rsidTr="00F94374">
        <w:tc>
          <w:tcPr>
            <w:tcW w:w="1734" w:type="dxa"/>
          </w:tcPr>
          <w:p w14:paraId="462027BC" w14:textId="64877B5F" w:rsidR="00224214" w:rsidRPr="001D3365" w:rsidRDefault="00224214" w:rsidP="00224214">
            <w:pPr>
              <w:rPr>
                <w:lang w:val="en-CA"/>
              </w:rPr>
            </w:pPr>
            <w:r>
              <w:rPr>
                <w:lang w:val="en-CA"/>
              </w:rPr>
              <w:t>Tailoring strategies</w:t>
            </w:r>
          </w:p>
        </w:tc>
        <w:tc>
          <w:tcPr>
            <w:tcW w:w="2895" w:type="dxa"/>
          </w:tcPr>
          <w:p w14:paraId="53704B5A" w14:textId="3561D170" w:rsidR="00224214" w:rsidRDefault="00224214" w:rsidP="00224214">
            <w:pPr>
              <w:rPr>
                <w:lang w:val="en-CA"/>
              </w:rPr>
            </w:pPr>
            <w:r w:rsidRPr="00C160F6">
              <w:rPr>
                <w:lang w:val="en-CA"/>
              </w:rPr>
              <w:t>The pharmacists reported modifying t</w:t>
            </w:r>
            <w:r>
              <w:rPr>
                <w:lang w:val="en-CA"/>
              </w:rPr>
              <w:t xml:space="preserve">he intervention </w:t>
            </w:r>
            <w:r w:rsidR="17E880E3" w:rsidRPr="61BF800C">
              <w:rPr>
                <w:lang w:val="en-CA"/>
              </w:rPr>
              <w:t xml:space="preserve">eligibility criteria </w:t>
            </w:r>
            <w:r w:rsidR="0214FFB6" w:rsidRPr="58C24EA5">
              <w:rPr>
                <w:lang w:val="en-CA"/>
              </w:rPr>
              <w:t>for patients</w:t>
            </w:r>
            <w:r w:rsidRPr="7BADFD48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in response to </w:t>
            </w:r>
            <w:r w:rsidR="17E880E3" w:rsidRPr="61BF800C">
              <w:rPr>
                <w:lang w:val="en-CA"/>
              </w:rPr>
              <w:t>insufficient funding to maintain</w:t>
            </w:r>
            <w:r>
              <w:rPr>
                <w:lang w:val="en-CA"/>
              </w:rPr>
              <w:t xml:space="preserve"> a full-time presence. They added more strict referral criteria based on medication.</w:t>
            </w:r>
          </w:p>
          <w:p w14:paraId="5AA13B8D" w14:textId="77777777" w:rsidR="00224214" w:rsidRPr="00C160F6" w:rsidRDefault="00224214" w:rsidP="00224214">
            <w:pPr>
              <w:rPr>
                <w:lang w:val="en-CA"/>
              </w:rPr>
            </w:pPr>
          </w:p>
        </w:tc>
        <w:tc>
          <w:tcPr>
            <w:tcW w:w="3569" w:type="dxa"/>
          </w:tcPr>
          <w:p w14:paraId="76766B68" w14:textId="3325C204" w:rsidR="00224214" w:rsidRPr="002C34DF" w:rsidRDefault="00224214" w:rsidP="00D61DA2">
            <w:pPr>
              <w:pStyle w:val="Paragraphedeliste"/>
              <w:numPr>
                <w:ilvl w:val="0"/>
                <w:numId w:val="2"/>
              </w:numPr>
              <w:rPr>
                <w:lang w:val="en-CA"/>
              </w:rPr>
            </w:pPr>
            <w:r w:rsidRPr="002C34DF">
              <w:rPr>
                <w:lang w:val="en-CA"/>
              </w:rPr>
              <w:t>100% of pharmacists and 80% of other professionals agreed they can modify how they work with the intervention.</w:t>
            </w:r>
          </w:p>
        </w:tc>
        <w:tc>
          <w:tcPr>
            <w:tcW w:w="3001" w:type="dxa"/>
          </w:tcPr>
          <w:p w14:paraId="67BD60C7" w14:textId="222B0BA6" w:rsidR="008C7B20" w:rsidRDefault="008C7B20" w:rsidP="00224214">
            <w:pPr>
              <w:rPr>
                <w:lang w:val="en-CA"/>
              </w:rPr>
            </w:pPr>
            <w:r>
              <w:rPr>
                <w:lang w:val="en-CA"/>
              </w:rPr>
              <w:t xml:space="preserve">Tailoring strategies, such as stricter referral criteria, </w:t>
            </w:r>
            <w:r w:rsidR="008F1127">
              <w:rPr>
                <w:lang w:val="en-CA"/>
              </w:rPr>
              <w:t>may</w:t>
            </w:r>
            <w:r>
              <w:rPr>
                <w:lang w:val="en-CA"/>
              </w:rPr>
              <w:t xml:space="preserve"> be needed to facilitate intervention implementation, </w:t>
            </w:r>
            <w:r w:rsidR="008F1127">
              <w:rPr>
                <w:lang w:val="en-CA"/>
              </w:rPr>
              <w:t>given</w:t>
            </w:r>
            <w:r>
              <w:rPr>
                <w:lang w:val="en-CA"/>
              </w:rPr>
              <w:t xml:space="preserve"> limited funding.</w:t>
            </w:r>
          </w:p>
          <w:p w14:paraId="38037728" w14:textId="23E8661D" w:rsidR="00771336" w:rsidRPr="006E1998" w:rsidRDefault="00771336" w:rsidP="00224214">
            <w:pPr>
              <w:rPr>
                <w:lang w:val="en-CA"/>
              </w:rPr>
            </w:pPr>
          </w:p>
        </w:tc>
      </w:tr>
    </w:tbl>
    <w:p w14:paraId="4E1BBB0D" w14:textId="77777777" w:rsidR="004A64D6" w:rsidRPr="0058390C" w:rsidRDefault="004A64D6">
      <w:pPr>
        <w:rPr>
          <w:lang w:val="en-CA"/>
        </w:rPr>
      </w:pPr>
    </w:p>
    <w:sectPr w:rsidR="004A64D6" w:rsidRPr="005839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F6F4F"/>
    <w:multiLevelType w:val="hybridMultilevel"/>
    <w:tmpl w:val="3F88C5AE"/>
    <w:lvl w:ilvl="0" w:tplc="4F4CA4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357FF"/>
    <w:multiLevelType w:val="hybridMultilevel"/>
    <w:tmpl w:val="7716E510"/>
    <w:lvl w:ilvl="0" w:tplc="74869B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084664">
    <w:abstractNumId w:val="1"/>
  </w:num>
  <w:num w:numId="2" w16cid:durableId="1795440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9F"/>
    <w:rsid w:val="0000249F"/>
    <w:rsid w:val="0000748F"/>
    <w:rsid w:val="00011B5A"/>
    <w:rsid w:val="00016433"/>
    <w:rsid w:val="00016918"/>
    <w:rsid w:val="0001719F"/>
    <w:rsid w:val="00021779"/>
    <w:rsid w:val="00031371"/>
    <w:rsid w:val="0003407F"/>
    <w:rsid w:val="00043507"/>
    <w:rsid w:val="00045272"/>
    <w:rsid w:val="00054F5B"/>
    <w:rsid w:val="000614A9"/>
    <w:rsid w:val="000640D3"/>
    <w:rsid w:val="00070769"/>
    <w:rsid w:val="0007521F"/>
    <w:rsid w:val="00080A9E"/>
    <w:rsid w:val="0008110A"/>
    <w:rsid w:val="000812A6"/>
    <w:rsid w:val="0008608C"/>
    <w:rsid w:val="00096EA8"/>
    <w:rsid w:val="000A3E56"/>
    <w:rsid w:val="000A4EFB"/>
    <w:rsid w:val="000B0A2A"/>
    <w:rsid w:val="000B1C83"/>
    <w:rsid w:val="000B2E45"/>
    <w:rsid w:val="000B4ADE"/>
    <w:rsid w:val="000B5707"/>
    <w:rsid w:val="000B5E9F"/>
    <w:rsid w:val="000B6C3A"/>
    <w:rsid w:val="000B748C"/>
    <w:rsid w:val="000B7A34"/>
    <w:rsid w:val="000C107F"/>
    <w:rsid w:val="000D2DB6"/>
    <w:rsid w:val="000D2E11"/>
    <w:rsid w:val="000D57E1"/>
    <w:rsid w:val="000D581B"/>
    <w:rsid w:val="000F307E"/>
    <w:rsid w:val="000F4D12"/>
    <w:rsid w:val="000F6564"/>
    <w:rsid w:val="000F7B1D"/>
    <w:rsid w:val="00102AE6"/>
    <w:rsid w:val="00104A60"/>
    <w:rsid w:val="001058D8"/>
    <w:rsid w:val="00111049"/>
    <w:rsid w:val="0011185B"/>
    <w:rsid w:val="00112058"/>
    <w:rsid w:val="001177C3"/>
    <w:rsid w:val="001279E9"/>
    <w:rsid w:val="00134A08"/>
    <w:rsid w:val="00143F9F"/>
    <w:rsid w:val="0014428E"/>
    <w:rsid w:val="00150480"/>
    <w:rsid w:val="00152A98"/>
    <w:rsid w:val="001618F9"/>
    <w:rsid w:val="00162426"/>
    <w:rsid w:val="00162BA1"/>
    <w:rsid w:val="00167E14"/>
    <w:rsid w:val="001775C8"/>
    <w:rsid w:val="001805F8"/>
    <w:rsid w:val="00193359"/>
    <w:rsid w:val="001943F7"/>
    <w:rsid w:val="00194E90"/>
    <w:rsid w:val="0019625F"/>
    <w:rsid w:val="001964BB"/>
    <w:rsid w:val="0019657F"/>
    <w:rsid w:val="00197C4C"/>
    <w:rsid w:val="001A70BF"/>
    <w:rsid w:val="001B1B67"/>
    <w:rsid w:val="001B36FE"/>
    <w:rsid w:val="001B5A49"/>
    <w:rsid w:val="001C2D8C"/>
    <w:rsid w:val="001C60FC"/>
    <w:rsid w:val="001C7DC9"/>
    <w:rsid w:val="001D1EB4"/>
    <w:rsid w:val="001D3365"/>
    <w:rsid w:val="001D5002"/>
    <w:rsid w:val="001D7270"/>
    <w:rsid w:val="001E1A7F"/>
    <w:rsid w:val="001E2571"/>
    <w:rsid w:val="001F1AB7"/>
    <w:rsid w:val="00200C83"/>
    <w:rsid w:val="00201FB7"/>
    <w:rsid w:val="0020217D"/>
    <w:rsid w:val="00202904"/>
    <w:rsid w:val="00204B55"/>
    <w:rsid w:val="00214129"/>
    <w:rsid w:val="0021743D"/>
    <w:rsid w:val="00221FF2"/>
    <w:rsid w:val="00224214"/>
    <w:rsid w:val="0022454C"/>
    <w:rsid w:val="00226CA9"/>
    <w:rsid w:val="00232011"/>
    <w:rsid w:val="00232088"/>
    <w:rsid w:val="002325C3"/>
    <w:rsid w:val="00235B73"/>
    <w:rsid w:val="00235C3C"/>
    <w:rsid w:val="00240C34"/>
    <w:rsid w:val="00241D45"/>
    <w:rsid w:val="00246B44"/>
    <w:rsid w:val="00247B17"/>
    <w:rsid w:val="002502F2"/>
    <w:rsid w:val="00250C78"/>
    <w:rsid w:val="002546F8"/>
    <w:rsid w:val="00256A8A"/>
    <w:rsid w:val="00256ABB"/>
    <w:rsid w:val="0026381F"/>
    <w:rsid w:val="0026448E"/>
    <w:rsid w:val="00272B35"/>
    <w:rsid w:val="002733DB"/>
    <w:rsid w:val="00276913"/>
    <w:rsid w:val="002770C2"/>
    <w:rsid w:val="00285ADA"/>
    <w:rsid w:val="00294C17"/>
    <w:rsid w:val="00296A6F"/>
    <w:rsid w:val="002A03B4"/>
    <w:rsid w:val="002A1931"/>
    <w:rsid w:val="002A2653"/>
    <w:rsid w:val="002A27A8"/>
    <w:rsid w:val="002A3A17"/>
    <w:rsid w:val="002A57E3"/>
    <w:rsid w:val="002A62ED"/>
    <w:rsid w:val="002B063A"/>
    <w:rsid w:val="002B0B6D"/>
    <w:rsid w:val="002B3738"/>
    <w:rsid w:val="002C32E3"/>
    <w:rsid w:val="002C34DF"/>
    <w:rsid w:val="002C42E5"/>
    <w:rsid w:val="002D5E8F"/>
    <w:rsid w:val="002E66BA"/>
    <w:rsid w:val="002F004F"/>
    <w:rsid w:val="002F266C"/>
    <w:rsid w:val="00300D29"/>
    <w:rsid w:val="003030FE"/>
    <w:rsid w:val="00304CD6"/>
    <w:rsid w:val="00305373"/>
    <w:rsid w:val="003069EB"/>
    <w:rsid w:val="003073F2"/>
    <w:rsid w:val="003102E7"/>
    <w:rsid w:val="00310BA6"/>
    <w:rsid w:val="003112EE"/>
    <w:rsid w:val="0031154C"/>
    <w:rsid w:val="003119C8"/>
    <w:rsid w:val="003126B2"/>
    <w:rsid w:val="0031578B"/>
    <w:rsid w:val="00317FBC"/>
    <w:rsid w:val="00322115"/>
    <w:rsid w:val="00326B20"/>
    <w:rsid w:val="003308BC"/>
    <w:rsid w:val="00336607"/>
    <w:rsid w:val="00343817"/>
    <w:rsid w:val="00345578"/>
    <w:rsid w:val="00347E73"/>
    <w:rsid w:val="00350FAC"/>
    <w:rsid w:val="003576FF"/>
    <w:rsid w:val="00357CCF"/>
    <w:rsid w:val="00363871"/>
    <w:rsid w:val="00363B28"/>
    <w:rsid w:val="0036620A"/>
    <w:rsid w:val="00373ADF"/>
    <w:rsid w:val="00377271"/>
    <w:rsid w:val="003838CC"/>
    <w:rsid w:val="00392887"/>
    <w:rsid w:val="00396DBF"/>
    <w:rsid w:val="00397079"/>
    <w:rsid w:val="003A0C0A"/>
    <w:rsid w:val="003A2A5F"/>
    <w:rsid w:val="003A57F7"/>
    <w:rsid w:val="003A7CF0"/>
    <w:rsid w:val="003B5855"/>
    <w:rsid w:val="003B5A1A"/>
    <w:rsid w:val="003C0251"/>
    <w:rsid w:val="003C57F8"/>
    <w:rsid w:val="003C710B"/>
    <w:rsid w:val="003D0752"/>
    <w:rsid w:val="003D5A1C"/>
    <w:rsid w:val="003D7161"/>
    <w:rsid w:val="003E5F26"/>
    <w:rsid w:val="003F77FD"/>
    <w:rsid w:val="00401381"/>
    <w:rsid w:val="00402586"/>
    <w:rsid w:val="00403800"/>
    <w:rsid w:val="00405ACF"/>
    <w:rsid w:val="00407244"/>
    <w:rsid w:val="00411E57"/>
    <w:rsid w:val="00412669"/>
    <w:rsid w:val="00416608"/>
    <w:rsid w:val="004311D3"/>
    <w:rsid w:val="00432A79"/>
    <w:rsid w:val="00433420"/>
    <w:rsid w:val="00433839"/>
    <w:rsid w:val="00434EFF"/>
    <w:rsid w:val="00435772"/>
    <w:rsid w:val="004378F4"/>
    <w:rsid w:val="004512E7"/>
    <w:rsid w:val="00456744"/>
    <w:rsid w:val="00465FF4"/>
    <w:rsid w:val="004713CB"/>
    <w:rsid w:val="0047749D"/>
    <w:rsid w:val="00480759"/>
    <w:rsid w:val="0048132B"/>
    <w:rsid w:val="00483521"/>
    <w:rsid w:val="004836CA"/>
    <w:rsid w:val="004851E8"/>
    <w:rsid w:val="00485BB4"/>
    <w:rsid w:val="004A1154"/>
    <w:rsid w:val="004A11F7"/>
    <w:rsid w:val="004A3217"/>
    <w:rsid w:val="004A5507"/>
    <w:rsid w:val="004A64D6"/>
    <w:rsid w:val="004B0E63"/>
    <w:rsid w:val="004B2607"/>
    <w:rsid w:val="004B309B"/>
    <w:rsid w:val="004C35B6"/>
    <w:rsid w:val="004D38E5"/>
    <w:rsid w:val="004D582E"/>
    <w:rsid w:val="004D76BD"/>
    <w:rsid w:val="004E3539"/>
    <w:rsid w:val="004E3F49"/>
    <w:rsid w:val="004F1B86"/>
    <w:rsid w:val="004F2196"/>
    <w:rsid w:val="00507CBD"/>
    <w:rsid w:val="00510EF5"/>
    <w:rsid w:val="00511B1B"/>
    <w:rsid w:val="00513B8A"/>
    <w:rsid w:val="005160A3"/>
    <w:rsid w:val="005165F0"/>
    <w:rsid w:val="0052299C"/>
    <w:rsid w:val="00526A39"/>
    <w:rsid w:val="00541787"/>
    <w:rsid w:val="0055106F"/>
    <w:rsid w:val="00555FD3"/>
    <w:rsid w:val="00566E7B"/>
    <w:rsid w:val="00571599"/>
    <w:rsid w:val="0057480B"/>
    <w:rsid w:val="00575B37"/>
    <w:rsid w:val="00577861"/>
    <w:rsid w:val="0058390C"/>
    <w:rsid w:val="00583AFE"/>
    <w:rsid w:val="00583DCF"/>
    <w:rsid w:val="00587EFB"/>
    <w:rsid w:val="00593535"/>
    <w:rsid w:val="005979B4"/>
    <w:rsid w:val="005A4710"/>
    <w:rsid w:val="005A4BEF"/>
    <w:rsid w:val="005A5411"/>
    <w:rsid w:val="005A587A"/>
    <w:rsid w:val="005B0383"/>
    <w:rsid w:val="005B0A5F"/>
    <w:rsid w:val="005B4B9B"/>
    <w:rsid w:val="005C59A6"/>
    <w:rsid w:val="005D6809"/>
    <w:rsid w:val="005D700B"/>
    <w:rsid w:val="005D750C"/>
    <w:rsid w:val="005E00EB"/>
    <w:rsid w:val="005E6A24"/>
    <w:rsid w:val="005F5CCB"/>
    <w:rsid w:val="005F5EE6"/>
    <w:rsid w:val="005F6465"/>
    <w:rsid w:val="0060562A"/>
    <w:rsid w:val="00606E8A"/>
    <w:rsid w:val="006077C0"/>
    <w:rsid w:val="00610C7D"/>
    <w:rsid w:val="0061199F"/>
    <w:rsid w:val="006128CE"/>
    <w:rsid w:val="0063682C"/>
    <w:rsid w:val="00637131"/>
    <w:rsid w:val="00647650"/>
    <w:rsid w:val="00650A09"/>
    <w:rsid w:val="00653B89"/>
    <w:rsid w:val="00653DA5"/>
    <w:rsid w:val="00654522"/>
    <w:rsid w:val="00654A75"/>
    <w:rsid w:val="00673653"/>
    <w:rsid w:val="006869E9"/>
    <w:rsid w:val="006874D0"/>
    <w:rsid w:val="0069005B"/>
    <w:rsid w:val="006927F1"/>
    <w:rsid w:val="00696D2C"/>
    <w:rsid w:val="006A1A60"/>
    <w:rsid w:val="006A3D31"/>
    <w:rsid w:val="006A7FE1"/>
    <w:rsid w:val="006B1E28"/>
    <w:rsid w:val="006C158C"/>
    <w:rsid w:val="006C5B36"/>
    <w:rsid w:val="006C6BB4"/>
    <w:rsid w:val="006D4A05"/>
    <w:rsid w:val="006D7E7E"/>
    <w:rsid w:val="006E1998"/>
    <w:rsid w:val="006E22FA"/>
    <w:rsid w:val="006E3825"/>
    <w:rsid w:val="006E6566"/>
    <w:rsid w:val="006E666B"/>
    <w:rsid w:val="006E6B46"/>
    <w:rsid w:val="006E7811"/>
    <w:rsid w:val="006F3716"/>
    <w:rsid w:val="006F441A"/>
    <w:rsid w:val="00700724"/>
    <w:rsid w:val="00703B97"/>
    <w:rsid w:val="007131C1"/>
    <w:rsid w:val="007148C2"/>
    <w:rsid w:val="00715C42"/>
    <w:rsid w:val="0072237B"/>
    <w:rsid w:val="00722A11"/>
    <w:rsid w:val="007239EF"/>
    <w:rsid w:val="00724368"/>
    <w:rsid w:val="00725429"/>
    <w:rsid w:val="00733446"/>
    <w:rsid w:val="007342FF"/>
    <w:rsid w:val="00736D19"/>
    <w:rsid w:val="00737EE1"/>
    <w:rsid w:val="00741168"/>
    <w:rsid w:val="00746585"/>
    <w:rsid w:val="00747BC6"/>
    <w:rsid w:val="007560F9"/>
    <w:rsid w:val="007565F1"/>
    <w:rsid w:val="00767742"/>
    <w:rsid w:val="00767DB2"/>
    <w:rsid w:val="00771336"/>
    <w:rsid w:val="0077253E"/>
    <w:rsid w:val="007812C1"/>
    <w:rsid w:val="00781E3C"/>
    <w:rsid w:val="00782382"/>
    <w:rsid w:val="00786720"/>
    <w:rsid w:val="00786B5F"/>
    <w:rsid w:val="00787E73"/>
    <w:rsid w:val="00790BA3"/>
    <w:rsid w:val="00796AC5"/>
    <w:rsid w:val="007A63A3"/>
    <w:rsid w:val="007B378F"/>
    <w:rsid w:val="007B75BB"/>
    <w:rsid w:val="007C32DB"/>
    <w:rsid w:val="007C3BEC"/>
    <w:rsid w:val="007C533D"/>
    <w:rsid w:val="007C5D1D"/>
    <w:rsid w:val="007C7E85"/>
    <w:rsid w:val="007D0D25"/>
    <w:rsid w:val="007D0FF9"/>
    <w:rsid w:val="007D695F"/>
    <w:rsid w:val="007E048E"/>
    <w:rsid w:val="007E0833"/>
    <w:rsid w:val="007E69CF"/>
    <w:rsid w:val="007F0689"/>
    <w:rsid w:val="007F36E5"/>
    <w:rsid w:val="007F7F87"/>
    <w:rsid w:val="00801119"/>
    <w:rsid w:val="00801BEA"/>
    <w:rsid w:val="00802D0D"/>
    <w:rsid w:val="00805271"/>
    <w:rsid w:val="0081178F"/>
    <w:rsid w:val="00814599"/>
    <w:rsid w:val="00824836"/>
    <w:rsid w:val="00824D17"/>
    <w:rsid w:val="008314CA"/>
    <w:rsid w:val="008372BA"/>
    <w:rsid w:val="0084085B"/>
    <w:rsid w:val="00842DCC"/>
    <w:rsid w:val="008444B9"/>
    <w:rsid w:val="00845590"/>
    <w:rsid w:val="00847B40"/>
    <w:rsid w:val="008508E4"/>
    <w:rsid w:val="00860557"/>
    <w:rsid w:val="00860B58"/>
    <w:rsid w:val="00863BE2"/>
    <w:rsid w:val="00863F68"/>
    <w:rsid w:val="008652A3"/>
    <w:rsid w:val="00875F21"/>
    <w:rsid w:val="00877771"/>
    <w:rsid w:val="0088552D"/>
    <w:rsid w:val="008855EE"/>
    <w:rsid w:val="008859E5"/>
    <w:rsid w:val="008A073E"/>
    <w:rsid w:val="008A44EA"/>
    <w:rsid w:val="008A4F8C"/>
    <w:rsid w:val="008B1B1A"/>
    <w:rsid w:val="008C0CBD"/>
    <w:rsid w:val="008C21B6"/>
    <w:rsid w:val="008C7B20"/>
    <w:rsid w:val="008C7C00"/>
    <w:rsid w:val="008D581F"/>
    <w:rsid w:val="008E00E0"/>
    <w:rsid w:val="008E15F1"/>
    <w:rsid w:val="008E2498"/>
    <w:rsid w:val="008E30B2"/>
    <w:rsid w:val="008E376C"/>
    <w:rsid w:val="008E5B69"/>
    <w:rsid w:val="008E6152"/>
    <w:rsid w:val="008F1127"/>
    <w:rsid w:val="008F4C05"/>
    <w:rsid w:val="008F54A1"/>
    <w:rsid w:val="008F59C5"/>
    <w:rsid w:val="0090301F"/>
    <w:rsid w:val="009030D3"/>
    <w:rsid w:val="00903855"/>
    <w:rsid w:val="00907F64"/>
    <w:rsid w:val="0091291D"/>
    <w:rsid w:val="00932C36"/>
    <w:rsid w:val="00934D32"/>
    <w:rsid w:val="00936458"/>
    <w:rsid w:val="00936FDA"/>
    <w:rsid w:val="00937226"/>
    <w:rsid w:val="009449E4"/>
    <w:rsid w:val="00944EBF"/>
    <w:rsid w:val="009517A1"/>
    <w:rsid w:val="00952015"/>
    <w:rsid w:val="009602A2"/>
    <w:rsid w:val="00960F0C"/>
    <w:rsid w:val="009641F8"/>
    <w:rsid w:val="00975321"/>
    <w:rsid w:val="00976259"/>
    <w:rsid w:val="009811E8"/>
    <w:rsid w:val="0098223D"/>
    <w:rsid w:val="00987D81"/>
    <w:rsid w:val="00994903"/>
    <w:rsid w:val="009959F3"/>
    <w:rsid w:val="009A0BE6"/>
    <w:rsid w:val="009A1DB6"/>
    <w:rsid w:val="009B2285"/>
    <w:rsid w:val="009B7474"/>
    <w:rsid w:val="009B76D9"/>
    <w:rsid w:val="009B79BB"/>
    <w:rsid w:val="009C247C"/>
    <w:rsid w:val="009C3617"/>
    <w:rsid w:val="009C580A"/>
    <w:rsid w:val="009C5EFE"/>
    <w:rsid w:val="009D3DA5"/>
    <w:rsid w:val="009D7080"/>
    <w:rsid w:val="009E3296"/>
    <w:rsid w:val="009E4106"/>
    <w:rsid w:val="009E7140"/>
    <w:rsid w:val="009F0C5C"/>
    <w:rsid w:val="009F5BCC"/>
    <w:rsid w:val="009F7058"/>
    <w:rsid w:val="00A10AA8"/>
    <w:rsid w:val="00A10D2E"/>
    <w:rsid w:val="00A10E5A"/>
    <w:rsid w:val="00A10FD1"/>
    <w:rsid w:val="00A17A24"/>
    <w:rsid w:val="00A215D7"/>
    <w:rsid w:val="00A27538"/>
    <w:rsid w:val="00A33219"/>
    <w:rsid w:val="00A34A61"/>
    <w:rsid w:val="00A36D5A"/>
    <w:rsid w:val="00A4130D"/>
    <w:rsid w:val="00A4369B"/>
    <w:rsid w:val="00A4562D"/>
    <w:rsid w:val="00A54835"/>
    <w:rsid w:val="00A61E24"/>
    <w:rsid w:val="00A672A3"/>
    <w:rsid w:val="00A67F6C"/>
    <w:rsid w:val="00A72AAD"/>
    <w:rsid w:val="00A749B6"/>
    <w:rsid w:val="00A766DF"/>
    <w:rsid w:val="00A85EB0"/>
    <w:rsid w:val="00A86492"/>
    <w:rsid w:val="00A86B4E"/>
    <w:rsid w:val="00A921A7"/>
    <w:rsid w:val="00A92526"/>
    <w:rsid w:val="00A96C72"/>
    <w:rsid w:val="00A97932"/>
    <w:rsid w:val="00AA2ED1"/>
    <w:rsid w:val="00AA7F88"/>
    <w:rsid w:val="00AC0EED"/>
    <w:rsid w:val="00AC1B21"/>
    <w:rsid w:val="00AC42E9"/>
    <w:rsid w:val="00AC50F6"/>
    <w:rsid w:val="00AD1B08"/>
    <w:rsid w:val="00AD2004"/>
    <w:rsid w:val="00AE06A1"/>
    <w:rsid w:val="00AE3816"/>
    <w:rsid w:val="00AF0CE5"/>
    <w:rsid w:val="00AF495F"/>
    <w:rsid w:val="00B00F8A"/>
    <w:rsid w:val="00B02656"/>
    <w:rsid w:val="00B04D6C"/>
    <w:rsid w:val="00B12BCC"/>
    <w:rsid w:val="00B13211"/>
    <w:rsid w:val="00B15368"/>
    <w:rsid w:val="00B26E03"/>
    <w:rsid w:val="00B3077F"/>
    <w:rsid w:val="00B30B51"/>
    <w:rsid w:val="00B3189F"/>
    <w:rsid w:val="00B35B9E"/>
    <w:rsid w:val="00B3686E"/>
    <w:rsid w:val="00B36A39"/>
    <w:rsid w:val="00B41E1F"/>
    <w:rsid w:val="00B44606"/>
    <w:rsid w:val="00B47AE2"/>
    <w:rsid w:val="00B5155D"/>
    <w:rsid w:val="00B60C1C"/>
    <w:rsid w:val="00B676E1"/>
    <w:rsid w:val="00B71F8C"/>
    <w:rsid w:val="00B75A2C"/>
    <w:rsid w:val="00B82525"/>
    <w:rsid w:val="00B8641C"/>
    <w:rsid w:val="00B90022"/>
    <w:rsid w:val="00B92F78"/>
    <w:rsid w:val="00B952B1"/>
    <w:rsid w:val="00B955FF"/>
    <w:rsid w:val="00B96135"/>
    <w:rsid w:val="00B96567"/>
    <w:rsid w:val="00BA1126"/>
    <w:rsid w:val="00BA1AE7"/>
    <w:rsid w:val="00BA4F69"/>
    <w:rsid w:val="00BA5462"/>
    <w:rsid w:val="00BA6FEE"/>
    <w:rsid w:val="00BB08DC"/>
    <w:rsid w:val="00BB33B4"/>
    <w:rsid w:val="00BB5801"/>
    <w:rsid w:val="00BC0DE3"/>
    <w:rsid w:val="00BE3571"/>
    <w:rsid w:val="00BE4193"/>
    <w:rsid w:val="00BF010D"/>
    <w:rsid w:val="00BF2ACC"/>
    <w:rsid w:val="00BF3F7C"/>
    <w:rsid w:val="00BFDF0A"/>
    <w:rsid w:val="00C01473"/>
    <w:rsid w:val="00C0399B"/>
    <w:rsid w:val="00C1223D"/>
    <w:rsid w:val="00C160F6"/>
    <w:rsid w:val="00C21244"/>
    <w:rsid w:val="00C22CF7"/>
    <w:rsid w:val="00C231D8"/>
    <w:rsid w:val="00C2446C"/>
    <w:rsid w:val="00C24500"/>
    <w:rsid w:val="00C269C0"/>
    <w:rsid w:val="00C2756C"/>
    <w:rsid w:val="00C27BD2"/>
    <w:rsid w:val="00C30F9D"/>
    <w:rsid w:val="00C323AC"/>
    <w:rsid w:val="00C36887"/>
    <w:rsid w:val="00C36F9A"/>
    <w:rsid w:val="00C37A8A"/>
    <w:rsid w:val="00C4307A"/>
    <w:rsid w:val="00C4497C"/>
    <w:rsid w:val="00C529CF"/>
    <w:rsid w:val="00C60B41"/>
    <w:rsid w:val="00C707DC"/>
    <w:rsid w:val="00C71A90"/>
    <w:rsid w:val="00C822FF"/>
    <w:rsid w:val="00C86AE1"/>
    <w:rsid w:val="00C91D58"/>
    <w:rsid w:val="00C96C53"/>
    <w:rsid w:val="00CA75ED"/>
    <w:rsid w:val="00CB0574"/>
    <w:rsid w:val="00CB1DD3"/>
    <w:rsid w:val="00CB25D9"/>
    <w:rsid w:val="00CB2C94"/>
    <w:rsid w:val="00CB3FAA"/>
    <w:rsid w:val="00CB5CA6"/>
    <w:rsid w:val="00CC07B3"/>
    <w:rsid w:val="00CC1735"/>
    <w:rsid w:val="00CC7941"/>
    <w:rsid w:val="00CC7C14"/>
    <w:rsid w:val="00CD0849"/>
    <w:rsid w:val="00CD19AE"/>
    <w:rsid w:val="00CE53F0"/>
    <w:rsid w:val="00CF1A71"/>
    <w:rsid w:val="00CF44FC"/>
    <w:rsid w:val="00CF4F3D"/>
    <w:rsid w:val="00D00C9B"/>
    <w:rsid w:val="00D03ECD"/>
    <w:rsid w:val="00D05E5F"/>
    <w:rsid w:val="00D12A32"/>
    <w:rsid w:val="00D179B0"/>
    <w:rsid w:val="00D348AA"/>
    <w:rsid w:val="00D3682E"/>
    <w:rsid w:val="00D3FB18"/>
    <w:rsid w:val="00D51796"/>
    <w:rsid w:val="00D518DA"/>
    <w:rsid w:val="00D61DA2"/>
    <w:rsid w:val="00D64383"/>
    <w:rsid w:val="00D644A4"/>
    <w:rsid w:val="00D64EFA"/>
    <w:rsid w:val="00D70818"/>
    <w:rsid w:val="00D754F8"/>
    <w:rsid w:val="00D8086F"/>
    <w:rsid w:val="00D81776"/>
    <w:rsid w:val="00D8446D"/>
    <w:rsid w:val="00D85FC3"/>
    <w:rsid w:val="00D955D6"/>
    <w:rsid w:val="00DA04E9"/>
    <w:rsid w:val="00DA1545"/>
    <w:rsid w:val="00DA1FB6"/>
    <w:rsid w:val="00DA4D5F"/>
    <w:rsid w:val="00DB11DC"/>
    <w:rsid w:val="00DB13D0"/>
    <w:rsid w:val="00DD5136"/>
    <w:rsid w:val="00DE32CF"/>
    <w:rsid w:val="00DF78B2"/>
    <w:rsid w:val="00E00D5B"/>
    <w:rsid w:val="00E03C92"/>
    <w:rsid w:val="00E069C3"/>
    <w:rsid w:val="00E06E34"/>
    <w:rsid w:val="00E1188A"/>
    <w:rsid w:val="00E165EC"/>
    <w:rsid w:val="00E16B52"/>
    <w:rsid w:val="00E216C3"/>
    <w:rsid w:val="00E23CB4"/>
    <w:rsid w:val="00E274F1"/>
    <w:rsid w:val="00E30766"/>
    <w:rsid w:val="00E34729"/>
    <w:rsid w:val="00E37D22"/>
    <w:rsid w:val="00E37DC7"/>
    <w:rsid w:val="00E40502"/>
    <w:rsid w:val="00E41774"/>
    <w:rsid w:val="00E45D66"/>
    <w:rsid w:val="00E46100"/>
    <w:rsid w:val="00E50508"/>
    <w:rsid w:val="00E54AD9"/>
    <w:rsid w:val="00E55A73"/>
    <w:rsid w:val="00E56A0F"/>
    <w:rsid w:val="00E61B9F"/>
    <w:rsid w:val="00E63235"/>
    <w:rsid w:val="00E65D47"/>
    <w:rsid w:val="00E6769B"/>
    <w:rsid w:val="00E67F39"/>
    <w:rsid w:val="00E7149F"/>
    <w:rsid w:val="00E73B2A"/>
    <w:rsid w:val="00E75676"/>
    <w:rsid w:val="00E7685E"/>
    <w:rsid w:val="00E76AF4"/>
    <w:rsid w:val="00E816FB"/>
    <w:rsid w:val="00E82624"/>
    <w:rsid w:val="00E84330"/>
    <w:rsid w:val="00E8768F"/>
    <w:rsid w:val="00EA178A"/>
    <w:rsid w:val="00EA2FE4"/>
    <w:rsid w:val="00EA448A"/>
    <w:rsid w:val="00EB1986"/>
    <w:rsid w:val="00EB4508"/>
    <w:rsid w:val="00EB478C"/>
    <w:rsid w:val="00EC5119"/>
    <w:rsid w:val="00EC6BC5"/>
    <w:rsid w:val="00ED7624"/>
    <w:rsid w:val="00EE57C2"/>
    <w:rsid w:val="00EE5B4D"/>
    <w:rsid w:val="00EE77A6"/>
    <w:rsid w:val="00EF2913"/>
    <w:rsid w:val="00EF63EF"/>
    <w:rsid w:val="00EF7C5F"/>
    <w:rsid w:val="00F00B52"/>
    <w:rsid w:val="00F02F47"/>
    <w:rsid w:val="00F14AF3"/>
    <w:rsid w:val="00F23E01"/>
    <w:rsid w:val="00F3029F"/>
    <w:rsid w:val="00F30F54"/>
    <w:rsid w:val="00F3398B"/>
    <w:rsid w:val="00F34258"/>
    <w:rsid w:val="00F44007"/>
    <w:rsid w:val="00F533F7"/>
    <w:rsid w:val="00F6021C"/>
    <w:rsid w:val="00F61025"/>
    <w:rsid w:val="00F617BC"/>
    <w:rsid w:val="00F62DE5"/>
    <w:rsid w:val="00F637FB"/>
    <w:rsid w:val="00F7371C"/>
    <w:rsid w:val="00F73C78"/>
    <w:rsid w:val="00F73D36"/>
    <w:rsid w:val="00F74F19"/>
    <w:rsid w:val="00F83879"/>
    <w:rsid w:val="00F84232"/>
    <w:rsid w:val="00F84E74"/>
    <w:rsid w:val="00F94374"/>
    <w:rsid w:val="00FA5653"/>
    <w:rsid w:val="00FA6E30"/>
    <w:rsid w:val="00FB072C"/>
    <w:rsid w:val="00FC1C6E"/>
    <w:rsid w:val="00FC2F67"/>
    <w:rsid w:val="00FC4CA1"/>
    <w:rsid w:val="00FC7159"/>
    <w:rsid w:val="00FD115F"/>
    <w:rsid w:val="00FD3DC8"/>
    <w:rsid w:val="00FD3DDD"/>
    <w:rsid w:val="00FD44FE"/>
    <w:rsid w:val="00FD6912"/>
    <w:rsid w:val="00FF04F7"/>
    <w:rsid w:val="00FF1204"/>
    <w:rsid w:val="00FF38ED"/>
    <w:rsid w:val="016BA183"/>
    <w:rsid w:val="017C4EDD"/>
    <w:rsid w:val="01C244C4"/>
    <w:rsid w:val="0214FFB6"/>
    <w:rsid w:val="02B6DE5A"/>
    <w:rsid w:val="02CE708F"/>
    <w:rsid w:val="02DCEDFE"/>
    <w:rsid w:val="0342F2A9"/>
    <w:rsid w:val="03708159"/>
    <w:rsid w:val="03725DFA"/>
    <w:rsid w:val="03AA1A62"/>
    <w:rsid w:val="042524C6"/>
    <w:rsid w:val="043D0AD1"/>
    <w:rsid w:val="0442FE2F"/>
    <w:rsid w:val="04B2B191"/>
    <w:rsid w:val="0560D75C"/>
    <w:rsid w:val="05709E3D"/>
    <w:rsid w:val="05AEA6D0"/>
    <w:rsid w:val="05DF2BE4"/>
    <w:rsid w:val="05E3AA46"/>
    <w:rsid w:val="06E86F85"/>
    <w:rsid w:val="06F2C49A"/>
    <w:rsid w:val="079B5213"/>
    <w:rsid w:val="0826FEE4"/>
    <w:rsid w:val="0828F757"/>
    <w:rsid w:val="087F126E"/>
    <w:rsid w:val="08A1E8EC"/>
    <w:rsid w:val="0A009A93"/>
    <w:rsid w:val="0A5A7F94"/>
    <w:rsid w:val="0A6696F6"/>
    <w:rsid w:val="0A7001BD"/>
    <w:rsid w:val="0AC649A8"/>
    <w:rsid w:val="0AD1B7D3"/>
    <w:rsid w:val="0B145FF1"/>
    <w:rsid w:val="0BB4F9CC"/>
    <w:rsid w:val="0BB83265"/>
    <w:rsid w:val="0BBF18A8"/>
    <w:rsid w:val="0C227B03"/>
    <w:rsid w:val="0D02CA12"/>
    <w:rsid w:val="0D32FF44"/>
    <w:rsid w:val="0D521871"/>
    <w:rsid w:val="0D891204"/>
    <w:rsid w:val="0DAA10C6"/>
    <w:rsid w:val="0DC9CBB4"/>
    <w:rsid w:val="0EC92478"/>
    <w:rsid w:val="0FEFF565"/>
    <w:rsid w:val="105B0A2A"/>
    <w:rsid w:val="109EB27A"/>
    <w:rsid w:val="12073DA6"/>
    <w:rsid w:val="123778B2"/>
    <w:rsid w:val="12806513"/>
    <w:rsid w:val="12AB5E58"/>
    <w:rsid w:val="12C217C8"/>
    <w:rsid w:val="12C79AE8"/>
    <w:rsid w:val="1318F2C3"/>
    <w:rsid w:val="1364757A"/>
    <w:rsid w:val="13F67C34"/>
    <w:rsid w:val="145996B9"/>
    <w:rsid w:val="14635F71"/>
    <w:rsid w:val="14E91A0A"/>
    <w:rsid w:val="15722775"/>
    <w:rsid w:val="15FB45DF"/>
    <w:rsid w:val="16BFD8E1"/>
    <w:rsid w:val="17017CB0"/>
    <w:rsid w:val="17E880E3"/>
    <w:rsid w:val="18560EEA"/>
    <w:rsid w:val="18BF18A2"/>
    <w:rsid w:val="198E758E"/>
    <w:rsid w:val="19A41528"/>
    <w:rsid w:val="1A0A7F32"/>
    <w:rsid w:val="1A6F3643"/>
    <w:rsid w:val="1A75DC2E"/>
    <w:rsid w:val="1A7ED74F"/>
    <w:rsid w:val="1B1F4A61"/>
    <w:rsid w:val="1B4663BF"/>
    <w:rsid w:val="1B4F3FBE"/>
    <w:rsid w:val="1B5A48FB"/>
    <w:rsid w:val="1B81A68B"/>
    <w:rsid w:val="1BFBCCEB"/>
    <w:rsid w:val="1C31FD06"/>
    <w:rsid w:val="1C73B92D"/>
    <w:rsid w:val="1CE38FF4"/>
    <w:rsid w:val="1D69BF5D"/>
    <w:rsid w:val="1D6A16B1"/>
    <w:rsid w:val="1E0DB454"/>
    <w:rsid w:val="2073DBC0"/>
    <w:rsid w:val="20D494D2"/>
    <w:rsid w:val="215CED30"/>
    <w:rsid w:val="21F14DA0"/>
    <w:rsid w:val="22504C35"/>
    <w:rsid w:val="22CFAD65"/>
    <w:rsid w:val="2460F37A"/>
    <w:rsid w:val="24670D38"/>
    <w:rsid w:val="2471FE23"/>
    <w:rsid w:val="25017F38"/>
    <w:rsid w:val="265B80EA"/>
    <w:rsid w:val="26637C3D"/>
    <w:rsid w:val="2665CD09"/>
    <w:rsid w:val="267D159A"/>
    <w:rsid w:val="274F230D"/>
    <w:rsid w:val="288017A3"/>
    <w:rsid w:val="2906F811"/>
    <w:rsid w:val="29389153"/>
    <w:rsid w:val="2943C11A"/>
    <w:rsid w:val="29792E16"/>
    <w:rsid w:val="298D99B8"/>
    <w:rsid w:val="29B46928"/>
    <w:rsid w:val="29F73601"/>
    <w:rsid w:val="2A919DB5"/>
    <w:rsid w:val="2B0F5679"/>
    <w:rsid w:val="2B151BE7"/>
    <w:rsid w:val="2BC9B518"/>
    <w:rsid w:val="2CD83660"/>
    <w:rsid w:val="2D382289"/>
    <w:rsid w:val="2D3C7DFB"/>
    <w:rsid w:val="2DC2AAA6"/>
    <w:rsid w:val="2E660CA1"/>
    <w:rsid w:val="2EA22ACD"/>
    <w:rsid w:val="2F4CE0F6"/>
    <w:rsid w:val="2F9B3C07"/>
    <w:rsid w:val="2FA89801"/>
    <w:rsid w:val="2FF14A80"/>
    <w:rsid w:val="303C7F03"/>
    <w:rsid w:val="30938F28"/>
    <w:rsid w:val="3196BDF6"/>
    <w:rsid w:val="3220B0FD"/>
    <w:rsid w:val="32B3A29A"/>
    <w:rsid w:val="32CC14D1"/>
    <w:rsid w:val="33859FBB"/>
    <w:rsid w:val="33E9931B"/>
    <w:rsid w:val="345F1FE9"/>
    <w:rsid w:val="346A9EE0"/>
    <w:rsid w:val="3487AF7C"/>
    <w:rsid w:val="34BD46E6"/>
    <w:rsid w:val="35551BB9"/>
    <w:rsid w:val="35617503"/>
    <w:rsid w:val="3591BB2A"/>
    <w:rsid w:val="35CC3561"/>
    <w:rsid w:val="3692ACB5"/>
    <w:rsid w:val="371FE105"/>
    <w:rsid w:val="385D72F5"/>
    <w:rsid w:val="3954E8BB"/>
    <w:rsid w:val="3A05C03F"/>
    <w:rsid w:val="3B0D248E"/>
    <w:rsid w:val="3B5C7BE0"/>
    <w:rsid w:val="3BC9F053"/>
    <w:rsid w:val="3BEFD736"/>
    <w:rsid w:val="3BF4E1CC"/>
    <w:rsid w:val="3C2BA86B"/>
    <w:rsid w:val="3C510737"/>
    <w:rsid w:val="3E56A0A1"/>
    <w:rsid w:val="3EACF919"/>
    <w:rsid w:val="3F5DCB17"/>
    <w:rsid w:val="3F790795"/>
    <w:rsid w:val="405E568D"/>
    <w:rsid w:val="40C87D2F"/>
    <w:rsid w:val="40E67BBA"/>
    <w:rsid w:val="41838270"/>
    <w:rsid w:val="4196298C"/>
    <w:rsid w:val="41DFE5A1"/>
    <w:rsid w:val="4230226A"/>
    <w:rsid w:val="42D1461A"/>
    <w:rsid w:val="4327EFA3"/>
    <w:rsid w:val="434D034D"/>
    <w:rsid w:val="437A8478"/>
    <w:rsid w:val="44E8DFBB"/>
    <w:rsid w:val="45047D03"/>
    <w:rsid w:val="459B0D93"/>
    <w:rsid w:val="45ABCD94"/>
    <w:rsid w:val="460B805B"/>
    <w:rsid w:val="470E4C17"/>
    <w:rsid w:val="474FEFFC"/>
    <w:rsid w:val="477087EC"/>
    <w:rsid w:val="47F5A66D"/>
    <w:rsid w:val="47F7AC0D"/>
    <w:rsid w:val="48B4AD9B"/>
    <w:rsid w:val="4963D6F5"/>
    <w:rsid w:val="4966B8D0"/>
    <w:rsid w:val="4974E57E"/>
    <w:rsid w:val="497798BA"/>
    <w:rsid w:val="49866B60"/>
    <w:rsid w:val="4A165EB8"/>
    <w:rsid w:val="4AD09CBF"/>
    <w:rsid w:val="4B965E60"/>
    <w:rsid w:val="4BBA673A"/>
    <w:rsid w:val="4C0B5751"/>
    <w:rsid w:val="4CD1565E"/>
    <w:rsid w:val="4CD51CC9"/>
    <w:rsid w:val="4D8A0C26"/>
    <w:rsid w:val="4DC17542"/>
    <w:rsid w:val="4DF45262"/>
    <w:rsid w:val="4E375324"/>
    <w:rsid w:val="4E85CB80"/>
    <w:rsid w:val="4F53DF27"/>
    <w:rsid w:val="4FF8DF42"/>
    <w:rsid w:val="500C824D"/>
    <w:rsid w:val="50523E03"/>
    <w:rsid w:val="50D5BE15"/>
    <w:rsid w:val="517B029D"/>
    <w:rsid w:val="51C18451"/>
    <w:rsid w:val="51D1F9DD"/>
    <w:rsid w:val="51E883BB"/>
    <w:rsid w:val="5234DA21"/>
    <w:rsid w:val="52A60876"/>
    <w:rsid w:val="535C3EE3"/>
    <w:rsid w:val="540F2B6E"/>
    <w:rsid w:val="5423CE0C"/>
    <w:rsid w:val="54D4CCB8"/>
    <w:rsid w:val="54DE3950"/>
    <w:rsid w:val="54DFA7D7"/>
    <w:rsid w:val="552F8FBA"/>
    <w:rsid w:val="561FB1B4"/>
    <w:rsid w:val="563C7968"/>
    <w:rsid w:val="5669BBC7"/>
    <w:rsid w:val="56B40645"/>
    <w:rsid w:val="56EB2E6F"/>
    <w:rsid w:val="570F0E94"/>
    <w:rsid w:val="578CC32C"/>
    <w:rsid w:val="57F2ACB8"/>
    <w:rsid w:val="58C24EA5"/>
    <w:rsid w:val="5914039B"/>
    <w:rsid w:val="59312979"/>
    <w:rsid w:val="598DA398"/>
    <w:rsid w:val="5993DB99"/>
    <w:rsid w:val="5A138986"/>
    <w:rsid w:val="5A619234"/>
    <w:rsid w:val="5B29DACE"/>
    <w:rsid w:val="5B3231A4"/>
    <w:rsid w:val="5BD9848A"/>
    <w:rsid w:val="5C87C04A"/>
    <w:rsid w:val="5CA7AFE2"/>
    <w:rsid w:val="5CBF1819"/>
    <w:rsid w:val="5CCF12A3"/>
    <w:rsid w:val="5CDA4DE1"/>
    <w:rsid w:val="5DF7BB8B"/>
    <w:rsid w:val="5E7EA597"/>
    <w:rsid w:val="5EAF08EB"/>
    <w:rsid w:val="5ECA0368"/>
    <w:rsid w:val="5EE0C95C"/>
    <w:rsid w:val="5F2E91FA"/>
    <w:rsid w:val="5F4A4A02"/>
    <w:rsid w:val="5FD16732"/>
    <w:rsid w:val="5FE683D8"/>
    <w:rsid w:val="606A7435"/>
    <w:rsid w:val="616062A1"/>
    <w:rsid w:val="61BF800C"/>
    <w:rsid w:val="61DEAA8C"/>
    <w:rsid w:val="62089ECB"/>
    <w:rsid w:val="6219F113"/>
    <w:rsid w:val="621CA141"/>
    <w:rsid w:val="62215D5B"/>
    <w:rsid w:val="623B11A2"/>
    <w:rsid w:val="626F691F"/>
    <w:rsid w:val="6275606F"/>
    <w:rsid w:val="63769FEB"/>
    <w:rsid w:val="63B4FC34"/>
    <w:rsid w:val="64B530A4"/>
    <w:rsid w:val="64DE97D8"/>
    <w:rsid w:val="65726E66"/>
    <w:rsid w:val="661144A1"/>
    <w:rsid w:val="66B36233"/>
    <w:rsid w:val="66DDEDFA"/>
    <w:rsid w:val="6723080F"/>
    <w:rsid w:val="6900D7EC"/>
    <w:rsid w:val="69179D97"/>
    <w:rsid w:val="6958D9FE"/>
    <w:rsid w:val="6964E890"/>
    <w:rsid w:val="69E32069"/>
    <w:rsid w:val="6A1579BD"/>
    <w:rsid w:val="6A16F0A7"/>
    <w:rsid w:val="6A5117D1"/>
    <w:rsid w:val="6A5C3923"/>
    <w:rsid w:val="6B8FEAE0"/>
    <w:rsid w:val="6C117DB4"/>
    <w:rsid w:val="6C2B91B6"/>
    <w:rsid w:val="6CE8DEAA"/>
    <w:rsid w:val="6CF22905"/>
    <w:rsid w:val="6D3CED98"/>
    <w:rsid w:val="6DECE606"/>
    <w:rsid w:val="6E294BAA"/>
    <w:rsid w:val="6E90C014"/>
    <w:rsid w:val="6F2A4258"/>
    <w:rsid w:val="6F96EAA0"/>
    <w:rsid w:val="6FCFE26D"/>
    <w:rsid w:val="7021F623"/>
    <w:rsid w:val="70308EAB"/>
    <w:rsid w:val="70403C40"/>
    <w:rsid w:val="70521887"/>
    <w:rsid w:val="70A4E77D"/>
    <w:rsid w:val="70F7744D"/>
    <w:rsid w:val="71054D8F"/>
    <w:rsid w:val="7117AA9A"/>
    <w:rsid w:val="7185E111"/>
    <w:rsid w:val="7214D6A6"/>
    <w:rsid w:val="741BE78E"/>
    <w:rsid w:val="74BA3B63"/>
    <w:rsid w:val="74D14CC1"/>
    <w:rsid w:val="74E01E7C"/>
    <w:rsid w:val="75351FCE"/>
    <w:rsid w:val="75980F25"/>
    <w:rsid w:val="75CE3CF6"/>
    <w:rsid w:val="75E189D0"/>
    <w:rsid w:val="764280CB"/>
    <w:rsid w:val="768CE8AE"/>
    <w:rsid w:val="76C2E9CA"/>
    <w:rsid w:val="76FE3C29"/>
    <w:rsid w:val="77FBC035"/>
    <w:rsid w:val="7A434F40"/>
    <w:rsid w:val="7A5E2976"/>
    <w:rsid w:val="7AE63D52"/>
    <w:rsid w:val="7B2B5A62"/>
    <w:rsid w:val="7BADFD48"/>
    <w:rsid w:val="7C10371D"/>
    <w:rsid w:val="7CEB8BC2"/>
    <w:rsid w:val="7CF3DECD"/>
    <w:rsid w:val="7D4B0B12"/>
    <w:rsid w:val="7D6D1CB2"/>
    <w:rsid w:val="7E533699"/>
    <w:rsid w:val="7ED7F846"/>
    <w:rsid w:val="7FA41A0B"/>
    <w:rsid w:val="7FB3C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CD3A4"/>
  <w15:chartTrackingRefBased/>
  <w15:docId w15:val="{EB0ABF9D-DCB5-493B-87D5-BDE3DB52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00E61B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rsid w:val="00E61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E61B9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E61B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uiPriority w:val="9"/>
    <w:semiHidden/>
    <w:unhideWhenUsed/>
    <w:qFormat/>
    <w:rsid w:val="00E61B9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uiPriority w:val="9"/>
    <w:semiHidden/>
    <w:unhideWhenUsed/>
    <w:qFormat/>
    <w:rsid w:val="00E61B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uiPriority w:val="9"/>
    <w:semiHidden/>
    <w:unhideWhenUsed/>
    <w:qFormat/>
    <w:rsid w:val="00E61B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uiPriority w:val="9"/>
    <w:semiHidden/>
    <w:unhideWhenUsed/>
    <w:qFormat/>
    <w:rsid w:val="00E61B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uiPriority w:val="9"/>
    <w:semiHidden/>
    <w:unhideWhenUsed/>
    <w:qFormat/>
    <w:rsid w:val="00E61B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E61B9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1B9F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1B9F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Normal1"/>
    <w:uiPriority w:val="39"/>
    <w:rsid w:val="00E6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uiPriority w:val="9"/>
    <w:rsid w:val="0052299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uiPriority w:val="9"/>
    <w:semiHidden/>
    <w:rsid w:val="005229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uiPriority w:val="9"/>
    <w:semiHidden/>
    <w:rsid w:val="0052299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uiPriority w:val="9"/>
    <w:semiHidden/>
    <w:rsid w:val="0052299C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uiPriority w:val="9"/>
    <w:semiHidden/>
    <w:rsid w:val="0052299C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uiPriority w:val="9"/>
    <w:semiHidden/>
    <w:rsid w:val="0052299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uiPriority w:val="9"/>
    <w:semiHidden/>
    <w:rsid w:val="0052299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uiPriority w:val="9"/>
    <w:semiHidden/>
    <w:rsid w:val="0052299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uiPriority w:val="9"/>
    <w:semiHidden/>
    <w:rsid w:val="0052299C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uiPriority w:val="10"/>
    <w:rsid w:val="00522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">
    <w:name w:val="Sous-titre Car"/>
    <w:basedOn w:val="Policepardfaut"/>
    <w:uiPriority w:val="11"/>
    <w:rsid w:val="00522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tionCar">
    <w:name w:val="Citation Car"/>
    <w:basedOn w:val="Policepardfaut"/>
    <w:uiPriority w:val="29"/>
    <w:rsid w:val="0052299C"/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uiPriority w:val="30"/>
    <w:rsid w:val="0052299C"/>
    <w:rPr>
      <w:i/>
      <w:iCs/>
      <w:color w:val="2E74B5" w:themeColor="accent1" w:themeShade="BF"/>
    </w:rPr>
  </w:style>
  <w:style w:type="paragraph" w:styleId="Commentaire">
    <w:name w:val="annotation text"/>
    <w:basedOn w:val="Normal"/>
    <w:link w:val="CommentaireCar"/>
    <w:uiPriority w:val="99"/>
    <w:unhideWhenUsed/>
    <w:rsid w:val="0027691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76913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276913"/>
    <w:rPr>
      <w:sz w:val="16"/>
      <w:szCs w:val="16"/>
    </w:rPr>
  </w:style>
  <w:style w:type="paragraph" w:styleId="Rvision">
    <w:name w:val="Revision"/>
    <w:hidden/>
    <w:uiPriority w:val="99"/>
    <w:semiHidden/>
    <w:rsid w:val="0088552D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0D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0D2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1743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52E734BC74F46AF958D37A36AFEA3" ma:contentTypeVersion="17" ma:contentTypeDescription="Crée un document." ma:contentTypeScope="" ma:versionID="8198e8654b19e49ccb8ade96bbb39b86">
  <xsd:schema xmlns:xsd="http://www.w3.org/2001/XMLSchema" xmlns:xs="http://www.w3.org/2001/XMLSchema" xmlns:p="http://schemas.microsoft.com/office/2006/metadata/properties" xmlns:ns2="4127e8bb-3057-4a32-9c24-8c979783590f" xmlns:ns3="6e3295ed-a6b2-4dd8-b93d-aff6432733e1" targetNamespace="http://schemas.microsoft.com/office/2006/metadata/properties" ma:root="true" ma:fieldsID="2d3070b84e2a4a65a72807b28e13abdd" ns2:_="" ns3:_="">
    <xsd:import namespace="4127e8bb-3057-4a32-9c24-8c979783590f"/>
    <xsd:import namespace="6e3295ed-a6b2-4dd8-b93d-aff6432733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7e8bb-3057-4a32-9c24-8c97978359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bde7296c-ffa8-4ebc-a64a-90ca695649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295ed-a6b2-4dd8-b93d-aff6432733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42752b5-e000-494c-a710-ee116c691b71}" ma:internalName="TaxCatchAll" ma:showField="CatchAllData" ma:web="6e3295ed-a6b2-4dd8-b93d-aff6432733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27e8bb-3057-4a32-9c24-8c979783590f">
      <Terms xmlns="http://schemas.microsoft.com/office/infopath/2007/PartnerControls"/>
    </lcf76f155ced4ddcb4097134ff3c332f>
    <TaxCatchAll xmlns="6e3295ed-a6b2-4dd8-b93d-aff6432733e1" xsi:nil="true"/>
  </documentManagement>
</p:properties>
</file>

<file path=customXml/itemProps1.xml><?xml version="1.0" encoding="utf-8"?>
<ds:datastoreItem xmlns:ds="http://schemas.openxmlformats.org/officeDocument/2006/customXml" ds:itemID="{717102ED-6BB4-47A5-A6CB-C03D218EB7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521652-C98F-4BE3-8955-C7714CE28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27e8bb-3057-4a32-9c24-8c979783590f"/>
    <ds:schemaRef ds:uri="6e3295ed-a6b2-4dd8-b93d-aff6432733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711D6A-D028-4D56-92BB-856845482EA8}">
  <ds:schemaRefs>
    <ds:schemaRef ds:uri="http://schemas.microsoft.com/office/2006/metadata/properties"/>
    <ds:schemaRef ds:uri="http://schemas.microsoft.com/office/infopath/2007/PartnerControls"/>
    <ds:schemaRef ds:uri="4127e8bb-3057-4a32-9c24-8c979783590f"/>
    <ds:schemaRef ds:uri="6e3295ed-a6b2-4dd8-b93d-aff6432733e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37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Bonnan</dc:creator>
  <cp:keywords/>
  <dc:description/>
  <cp:lastModifiedBy>Dylan Bonnan</cp:lastModifiedBy>
  <cp:revision>3</cp:revision>
  <dcterms:created xsi:type="dcterms:W3CDTF">2026-01-15T15:46:00Z</dcterms:created>
  <dcterms:modified xsi:type="dcterms:W3CDTF">2026-01-1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52E734BC74F46AF958D37A36AFEA3</vt:lpwstr>
  </property>
  <property fmtid="{D5CDD505-2E9C-101B-9397-08002B2CF9AE}" pid="3" name="MediaServiceImageTags">
    <vt:lpwstr/>
  </property>
  <property fmtid="{D5CDD505-2E9C-101B-9397-08002B2CF9AE}" pid="4" name="GrammarlyDocumentId">
    <vt:lpwstr>c05dbcfc-bd2c-4ea1-98d2-b9894811bc15</vt:lpwstr>
  </property>
</Properties>
</file>